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B4BC93" w14:textId="10320D1B" w:rsidR="00232192" w:rsidRDefault="005F55D7" w:rsidP="001C7E57">
      <w:pPr>
        <w:jc w:val="both"/>
        <w:rPr>
          <w:b/>
        </w:rPr>
      </w:pPr>
      <w:bookmarkStart w:id="0" w:name="_GoBack"/>
      <w:bookmarkEnd w:id="0"/>
      <w:r>
        <w:rPr>
          <w:b/>
        </w:rPr>
        <w:t>S</w:t>
      </w:r>
      <w:r w:rsidR="001C7E57" w:rsidRPr="001C7E57">
        <w:rPr>
          <w:b/>
        </w:rPr>
        <w:t>upplement</w:t>
      </w:r>
      <w:r w:rsidR="005A4F6F">
        <w:rPr>
          <w:b/>
        </w:rPr>
        <w:t>ary information</w:t>
      </w:r>
    </w:p>
    <w:p w14:paraId="21EDE6F3" w14:textId="1F458012" w:rsidR="007A6222" w:rsidRDefault="00BE7921" w:rsidP="00015A0B">
      <w:pPr>
        <w:spacing w:after="240" w:line="260" w:lineRule="atLeast"/>
        <w:jc w:val="both"/>
        <w:rPr>
          <w:rFonts w:ascii="Palatino Linotype" w:hAnsi="Palatino Linotype"/>
          <w:sz w:val="20"/>
          <w:szCs w:val="20"/>
        </w:rPr>
      </w:pPr>
      <w:r w:rsidRPr="00015A0B">
        <w:rPr>
          <w:rFonts w:ascii="Palatino Linotype" w:hAnsi="Palatino Linotype"/>
          <w:b/>
          <w:sz w:val="20"/>
          <w:szCs w:val="20"/>
        </w:rPr>
        <w:t xml:space="preserve">SUP </w:t>
      </w:r>
      <w:r w:rsidR="00FE1328" w:rsidRPr="00015A0B">
        <w:rPr>
          <w:rFonts w:ascii="Palatino Linotype" w:hAnsi="Palatino Linotype"/>
          <w:b/>
          <w:sz w:val="20"/>
          <w:szCs w:val="20"/>
        </w:rPr>
        <w:t xml:space="preserve">Table 1. </w:t>
      </w:r>
      <w:r w:rsidR="00FE1328" w:rsidRPr="00015A0B">
        <w:rPr>
          <w:rFonts w:ascii="Palatino Linotype" w:hAnsi="Palatino Linotype"/>
          <w:sz w:val="20"/>
          <w:szCs w:val="20"/>
        </w:rPr>
        <w:t xml:space="preserve">Excel spreadsheet summary of exon </w:t>
      </w:r>
      <w:r w:rsidR="00234FB3" w:rsidRPr="00015A0B">
        <w:rPr>
          <w:rFonts w:ascii="Palatino Linotype" w:hAnsi="Palatino Linotype"/>
          <w:sz w:val="20"/>
          <w:szCs w:val="20"/>
        </w:rPr>
        <w:t xml:space="preserve">assignment / </w:t>
      </w:r>
      <w:r w:rsidR="003A74F1" w:rsidRPr="00015A0B">
        <w:rPr>
          <w:rFonts w:ascii="Palatino Linotype" w:hAnsi="Palatino Linotype"/>
          <w:sz w:val="20"/>
          <w:szCs w:val="20"/>
        </w:rPr>
        <w:t>alignment</w:t>
      </w:r>
      <w:r w:rsidR="00FE1328" w:rsidRPr="00015A0B">
        <w:rPr>
          <w:rFonts w:ascii="Palatino Linotype" w:hAnsi="Palatino Linotype"/>
          <w:sz w:val="20"/>
          <w:szCs w:val="20"/>
        </w:rPr>
        <w:t xml:space="preserve"> and intron and exon sequences for </w:t>
      </w:r>
      <w:proofErr w:type="spellStart"/>
      <w:r w:rsidR="00234FB3" w:rsidRPr="00015A0B">
        <w:rPr>
          <w:rFonts w:ascii="Palatino Linotype" w:hAnsi="Palatino Linotype"/>
          <w:sz w:val="20"/>
          <w:szCs w:val="20"/>
        </w:rPr>
        <w:t>RyRs</w:t>
      </w:r>
      <w:proofErr w:type="spellEnd"/>
      <w:r w:rsidR="00FE1328" w:rsidRPr="00015A0B">
        <w:rPr>
          <w:rFonts w:ascii="Palatino Linotype" w:hAnsi="Palatino Linotype"/>
          <w:sz w:val="20"/>
          <w:szCs w:val="20"/>
        </w:rPr>
        <w:t xml:space="preserve"> and IP</w:t>
      </w:r>
      <w:r w:rsidR="00FE1328" w:rsidRPr="00015A0B">
        <w:rPr>
          <w:rFonts w:ascii="Palatino Linotype" w:hAnsi="Palatino Linotype"/>
          <w:sz w:val="20"/>
          <w:szCs w:val="20"/>
          <w:vertAlign w:val="subscript"/>
        </w:rPr>
        <w:t>3</w:t>
      </w:r>
      <w:r w:rsidR="00FE1328" w:rsidRPr="00015A0B">
        <w:rPr>
          <w:rFonts w:ascii="Palatino Linotype" w:hAnsi="Palatino Linotype"/>
          <w:sz w:val="20"/>
          <w:szCs w:val="20"/>
        </w:rPr>
        <w:t>Rs.</w:t>
      </w:r>
      <w:r w:rsidR="000A6DA2" w:rsidRPr="00015A0B">
        <w:rPr>
          <w:rFonts w:ascii="Palatino Linotype" w:hAnsi="Palatino Linotype"/>
          <w:sz w:val="20"/>
          <w:szCs w:val="20"/>
        </w:rPr>
        <w:t xml:space="preserve"> It should be noted that in some species, due to scaffold fragmentation and a large intron size, the final annotation is distributed across several contigs with some gaps in </w:t>
      </w:r>
      <w:proofErr w:type="spellStart"/>
      <w:r w:rsidR="000A6DA2" w:rsidRPr="00015A0B">
        <w:rPr>
          <w:rFonts w:ascii="Palatino Linotype" w:hAnsi="Palatino Linotype"/>
          <w:sz w:val="20"/>
          <w:szCs w:val="20"/>
        </w:rPr>
        <w:t>intronic</w:t>
      </w:r>
      <w:proofErr w:type="spellEnd"/>
      <w:r w:rsidR="000A6DA2" w:rsidRPr="00015A0B">
        <w:rPr>
          <w:rFonts w:ascii="Palatino Linotype" w:hAnsi="Palatino Linotype"/>
          <w:sz w:val="20"/>
          <w:szCs w:val="20"/>
        </w:rPr>
        <w:t xml:space="preserve"> sequence still remaining.</w:t>
      </w:r>
    </w:p>
    <w:p w14:paraId="484EFFF1" w14:textId="17B5BB93" w:rsidR="00015A0B" w:rsidRPr="00015A0B" w:rsidRDefault="00015A0B" w:rsidP="00015A0B">
      <w:pPr>
        <w:spacing w:after="240" w:line="260" w:lineRule="atLeast"/>
        <w:jc w:val="both"/>
        <w:rPr>
          <w:rFonts w:ascii="Palatino Linotype" w:hAnsi="Palatino Linotype"/>
          <w:b/>
          <w:sz w:val="20"/>
          <w:szCs w:val="20"/>
        </w:rPr>
      </w:pPr>
      <w:r>
        <w:rPr>
          <w:rFonts w:ascii="Palatino Linotype" w:hAnsi="Palatino Linotype"/>
          <w:b/>
          <w:sz w:val="20"/>
          <w:szCs w:val="20"/>
        </w:rPr>
        <w:t xml:space="preserve">SUP Table 2. </w:t>
      </w:r>
      <w:proofErr w:type="spellStart"/>
      <w:r w:rsidRPr="00EA37FF">
        <w:rPr>
          <w:rFonts w:ascii="Palatino Linotype" w:hAnsi="Palatino Linotype"/>
          <w:i/>
          <w:sz w:val="20"/>
          <w:szCs w:val="20"/>
        </w:rPr>
        <w:t>Bombus</w:t>
      </w:r>
      <w:proofErr w:type="spellEnd"/>
      <w:r w:rsidRPr="00EA37FF">
        <w:rPr>
          <w:rFonts w:ascii="Palatino Linotype" w:hAnsi="Palatino Linotype"/>
          <w:i/>
          <w:sz w:val="20"/>
          <w:szCs w:val="20"/>
        </w:rPr>
        <w:t xml:space="preserve"> </w:t>
      </w:r>
      <w:proofErr w:type="spellStart"/>
      <w:r w:rsidRPr="00EA37FF">
        <w:rPr>
          <w:rFonts w:ascii="Palatino Linotype" w:hAnsi="Palatino Linotype"/>
          <w:i/>
          <w:sz w:val="20"/>
          <w:szCs w:val="20"/>
        </w:rPr>
        <w:t>terrestris</w:t>
      </w:r>
      <w:proofErr w:type="spellEnd"/>
      <w:r w:rsidRPr="00015A0B">
        <w:rPr>
          <w:rFonts w:ascii="Palatino Linotype" w:hAnsi="Palatino Linotype"/>
          <w:sz w:val="20"/>
          <w:szCs w:val="20"/>
        </w:rPr>
        <w:t xml:space="preserve"> </w:t>
      </w:r>
      <w:r w:rsidRPr="00015A0B">
        <w:rPr>
          <w:rFonts w:ascii="Palatino Linotype" w:eastAsia="Times New Roman" w:hAnsi="Palatino Linotype" w:cs="Arial"/>
          <w:bCs/>
          <w:color w:val="000000"/>
          <w:sz w:val="20"/>
          <w:szCs w:val="20"/>
          <w:lang w:eastAsia="en-GB"/>
        </w:rPr>
        <w:t>IP</w:t>
      </w:r>
      <w:r w:rsidRPr="00015A0B">
        <w:rPr>
          <w:rFonts w:ascii="Palatino Linotype" w:eastAsia="Times New Roman" w:hAnsi="Palatino Linotype" w:cs="Arial"/>
          <w:bCs/>
          <w:color w:val="000000"/>
          <w:sz w:val="20"/>
          <w:szCs w:val="20"/>
          <w:vertAlign w:val="subscript"/>
          <w:lang w:eastAsia="en-GB"/>
        </w:rPr>
        <w:t>3</w:t>
      </w:r>
      <w:r w:rsidRPr="00015A0B">
        <w:rPr>
          <w:rFonts w:ascii="Palatino Linotype" w:eastAsia="Times New Roman" w:hAnsi="Palatino Linotype" w:cs="Arial"/>
          <w:bCs/>
          <w:color w:val="000000"/>
          <w:sz w:val="20"/>
          <w:szCs w:val="20"/>
          <w:lang w:eastAsia="en-GB"/>
        </w:rPr>
        <w:t>R Primers</w:t>
      </w:r>
    </w:p>
    <w:tbl>
      <w:tblPr>
        <w:tblW w:w="8222" w:type="dxa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103"/>
        <w:gridCol w:w="4092"/>
        <w:gridCol w:w="1001"/>
        <w:gridCol w:w="1026"/>
      </w:tblGrid>
      <w:tr w:rsidR="00D165B4" w:rsidRPr="00015A0B" w14:paraId="13B5B70D" w14:textId="77777777" w:rsidTr="00015A0B">
        <w:trPr>
          <w:trHeight w:val="300"/>
          <w:jc w:val="center"/>
        </w:trPr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E9F577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n-GB"/>
              </w:rPr>
              <w:t>Primer name</w:t>
            </w:r>
          </w:p>
        </w:tc>
        <w:tc>
          <w:tcPr>
            <w:tcW w:w="4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7AA26F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Palatino Linotype" w:eastAsia="Times New Roman" w:hAnsi="Palatino Linotype" w:cs="Arial"/>
                <w:b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b/>
                <w:color w:val="000000"/>
                <w:sz w:val="20"/>
                <w:szCs w:val="20"/>
                <w:lang w:eastAsia="en-GB"/>
              </w:rPr>
              <w:t>Sequence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B64BC0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Palatino Linotype" w:eastAsia="Times New Roman" w:hAnsi="Palatino Linotype" w:cs="Arial"/>
                <w:b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b/>
                <w:color w:val="000000"/>
                <w:sz w:val="20"/>
                <w:szCs w:val="20"/>
                <w:lang w:eastAsia="en-GB"/>
              </w:rPr>
              <w:t xml:space="preserve">Start 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84CCE8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Palatino Linotype" w:eastAsia="Times New Roman" w:hAnsi="Palatino Linotype" w:cs="Arial"/>
                <w:b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b/>
                <w:color w:val="000000"/>
                <w:sz w:val="20"/>
                <w:szCs w:val="20"/>
                <w:lang w:eastAsia="en-GB"/>
              </w:rPr>
              <w:t>End</w:t>
            </w:r>
          </w:p>
        </w:tc>
      </w:tr>
      <w:tr w:rsidR="00D165B4" w:rsidRPr="00015A0B" w14:paraId="58F9508A" w14:textId="77777777" w:rsidTr="00015A0B">
        <w:trPr>
          <w:trHeight w:val="300"/>
          <w:jc w:val="center"/>
        </w:trPr>
        <w:tc>
          <w:tcPr>
            <w:tcW w:w="21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3C2E3D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n-GB"/>
              </w:rPr>
              <w:t>BB IP3R Start f</w:t>
            </w:r>
          </w:p>
        </w:tc>
        <w:tc>
          <w:tcPr>
            <w:tcW w:w="40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C69CB2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GAGATCCTCGGCTCCGCG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763DE5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13CE2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</w:tr>
      <w:tr w:rsidR="00D165B4" w:rsidRPr="00015A0B" w14:paraId="4EA2BC52" w14:textId="77777777" w:rsidTr="00015A0B">
        <w:trPr>
          <w:trHeight w:val="300"/>
          <w:jc w:val="center"/>
        </w:trPr>
        <w:tc>
          <w:tcPr>
            <w:tcW w:w="210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939EF0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n-GB"/>
              </w:rPr>
              <w:t>BB IP3R Start R</w:t>
            </w:r>
          </w:p>
        </w:tc>
        <w:tc>
          <w:tcPr>
            <w:tcW w:w="40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455C92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GGCGTTCACTGGTTCCAAAATCAC</w:t>
            </w:r>
          </w:p>
        </w:tc>
        <w:tc>
          <w:tcPr>
            <w:tcW w:w="10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FCF86C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547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D32797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570</w:t>
            </w:r>
          </w:p>
        </w:tc>
      </w:tr>
      <w:tr w:rsidR="00D165B4" w:rsidRPr="00015A0B" w14:paraId="553D008A" w14:textId="77777777" w:rsidTr="00015A0B">
        <w:trPr>
          <w:trHeight w:val="300"/>
          <w:jc w:val="center"/>
        </w:trPr>
        <w:tc>
          <w:tcPr>
            <w:tcW w:w="210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1F8847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n-GB"/>
              </w:rPr>
              <w:t>BB IP3R A f</w:t>
            </w:r>
          </w:p>
        </w:tc>
        <w:tc>
          <w:tcPr>
            <w:tcW w:w="40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BBFA9C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ACATCGTCAGCCTATACGCCG</w:t>
            </w:r>
          </w:p>
        </w:tc>
        <w:tc>
          <w:tcPr>
            <w:tcW w:w="10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8A2550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C64474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64</w:t>
            </w:r>
          </w:p>
        </w:tc>
      </w:tr>
      <w:tr w:rsidR="00D165B4" w:rsidRPr="00015A0B" w14:paraId="5EE436B3" w14:textId="77777777" w:rsidTr="00015A0B">
        <w:trPr>
          <w:trHeight w:val="300"/>
          <w:jc w:val="center"/>
        </w:trPr>
        <w:tc>
          <w:tcPr>
            <w:tcW w:w="210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4A8547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n-GB"/>
              </w:rPr>
              <w:t>BB IP3R A r</w:t>
            </w:r>
          </w:p>
        </w:tc>
        <w:tc>
          <w:tcPr>
            <w:tcW w:w="40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E7B1C8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ACCTGACGAACGATGATTGTGGG</w:t>
            </w:r>
          </w:p>
        </w:tc>
        <w:tc>
          <w:tcPr>
            <w:tcW w:w="10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9C4051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1,110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5C2429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1,132</w:t>
            </w:r>
          </w:p>
        </w:tc>
      </w:tr>
      <w:tr w:rsidR="00D165B4" w:rsidRPr="00015A0B" w14:paraId="4EF67B4B" w14:textId="77777777" w:rsidTr="00015A0B">
        <w:trPr>
          <w:trHeight w:val="300"/>
          <w:jc w:val="center"/>
        </w:trPr>
        <w:tc>
          <w:tcPr>
            <w:tcW w:w="210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349F7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n-GB"/>
              </w:rPr>
              <w:t>Exon 7 gap F</w:t>
            </w:r>
          </w:p>
        </w:tc>
        <w:tc>
          <w:tcPr>
            <w:tcW w:w="40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0979E0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TGATTTTGGAACCAGTGAACGCC</w:t>
            </w:r>
          </w:p>
        </w:tc>
        <w:tc>
          <w:tcPr>
            <w:tcW w:w="10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9544A4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548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771F3F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570</w:t>
            </w:r>
          </w:p>
        </w:tc>
      </w:tr>
      <w:tr w:rsidR="00D165B4" w:rsidRPr="00015A0B" w14:paraId="03D97738" w14:textId="77777777" w:rsidTr="00015A0B">
        <w:trPr>
          <w:trHeight w:val="300"/>
          <w:jc w:val="center"/>
        </w:trPr>
        <w:tc>
          <w:tcPr>
            <w:tcW w:w="210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E4CA0E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n-GB"/>
              </w:rPr>
              <w:t>BB IP3R B f</w:t>
            </w:r>
          </w:p>
        </w:tc>
        <w:tc>
          <w:tcPr>
            <w:tcW w:w="40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864CF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GATCCGACTACATTAACGAGAGGC</w:t>
            </w:r>
          </w:p>
        </w:tc>
        <w:tc>
          <w:tcPr>
            <w:tcW w:w="10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03E5A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1,075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54E4C6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1,098</w:t>
            </w:r>
          </w:p>
        </w:tc>
      </w:tr>
      <w:tr w:rsidR="00D165B4" w:rsidRPr="00015A0B" w14:paraId="3966527D" w14:textId="77777777" w:rsidTr="00015A0B">
        <w:trPr>
          <w:trHeight w:val="300"/>
          <w:jc w:val="center"/>
        </w:trPr>
        <w:tc>
          <w:tcPr>
            <w:tcW w:w="210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BF596A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n-GB"/>
              </w:rPr>
              <w:t>BB IP3R B r</w:t>
            </w:r>
          </w:p>
        </w:tc>
        <w:tc>
          <w:tcPr>
            <w:tcW w:w="40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D60894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CGGGCGTATTTAACTGGTGTCAC</w:t>
            </w:r>
          </w:p>
        </w:tc>
        <w:tc>
          <w:tcPr>
            <w:tcW w:w="10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140424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2,377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EF7B9E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2,399</w:t>
            </w:r>
          </w:p>
        </w:tc>
      </w:tr>
      <w:tr w:rsidR="00D165B4" w:rsidRPr="00015A0B" w14:paraId="06A3EDE8" w14:textId="77777777" w:rsidTr="00015A0B">
        <w:trPr>
          <w:trHeight w:val="300"/>
          <w:jc w:val="center"/>
        </w:trPr>
        <w:tc>
          <w:tcPr>
            <w:tcW w:w="210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774E9E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n-GB"/>
              </w:rPr>
              <w:t>Exon 13 Gap F</w:t>
            </w:r>
          </w:p>
        </w:tc>
        <w:tc>
          <w:tcPr>
            <w:tcW w:w="40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0FC8A1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AGAAAAACATATCACGGCAGCGG</w:t>
            </w:r>
          </w:p>
        </w:tc>
        <w:tc>
          <w:tcPr>
            <w:tcW w:w="10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90C266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1,794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7E8AE8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1,816</w:t>
            </w:r>
          </w:p>
        </w:tc>
      </w:tr>
      <w:tr w:rsidR="00D165B4" w:rsidRPr="00015A0B" w14:paraId="1170F448" w14:textId="77777777" w:rsidTr="00015A0B">
        <w:trPr>
          <w:trHeight w:val="300"/>
          <w:jc w:val="center"/>
        </w:trPr>
        <w:tc>
          <w:tcPr>
            <w:tcW w:w="210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EA8810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n-GB"/>
              </w:rPr>
              <w:t>BB IP3R C f</w:t>
            </w:r>
          </w:p>
        </w:tc>
        <w:tc>
          <w:tcPr>
            <w:tcW w:w="40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72C327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CGCGCCTCATTTTGTCGACTTAT</w:t>
            </w:r>
          </w:p>
        </w:tc>
        <w:tc>
          <w:tcPr>
            <w:tcW w:w="10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B573E0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2,317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2B47DE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2,339</w:t>
            </w:r>
          </w:p>
        </w:tc>
      </w:tr>
      <w:tr w:rsidR="00D165B4" w:rsidRPr="00015A0B" w14:paraId="17D78C42" w14:textId="77777777" w:rsidTr="00015A0B">
        <w:trPr>
          <w:trHeight w:val="300"/>
          <w:jc w:val="center"/>
        </w:trPr>
        <w:tc>
          <w:tcPr>
            <w:tcW w:w="210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581F76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n-GB"/>
              </w:rPr>
              <w:t>BB IP3R C r</w:t>
            </w:r>
          </w:p>
        </w:tc>
        <w:tc>
          <w:tcPr>
            <w:tcW w:w="40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BBB947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ACCGTATGTACTCCGACGTTACG</w:t>
            </w:r>
          </w:p>
        </w:tc>
        <w:tc>
          <w:tcPr>
            <w:tcW w:w="10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BF903E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3,619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0D5DE3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3,641</w:t>
            </w:r>
          </w:p>
        </w:tc>
      </w:tr>
      <w:tr w:rsidR="00D165B4" w:rsidRPr="00015A0B" w14:paraId="3BAEC6FE" w14:textId="77777777" w:rsidTr="00015A0B">
        <w:trPr>
          <w:trHeight w:val="300"/>
          <w:jc w:val="center"/>
        </w:trPr>
        <w:tc>
          <w:tcPr>
            <w:tcW w:w="210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C7BB2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n-GB"/>
              </w:rPr>
              <w:t>BB IP3R D f</w:t>
            </w:r>
          </w:p>
        </w:tc>
        <w:tc>
          <w:tcPr>
            <w:tcW w:w="40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922C97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AGCTCCGCCTCAATTGTCTACAT</w:t>
            </w:r>
          </w:p>
        </w:tc>
        <w:tc>
          <w:tcPr>
            <w:tcW w:w="10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C556ED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3,429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A4932B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3,451</w:t>
            </w:r>
          </w:p>
        </w:tc>
      </w:tr>
      <w:tr w:rsidR="00D165B4" w:rsidRPr="00015A0B" w14:paraId="28CD709D" w14:textId="77777777" w:rsidTr="00015A0B">
        <w:trPr>
          <w:trHeight w:val="300"/>
          <w:jc w:val="center"/>
        </w:trPr>
        <w:tc>
          <w:tcPr>
            <w:tcW w:w="210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14C71B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n-GB"/>
              </w:rPr>
              <w:t>BB IP3R D r</w:t>
            </w:r>
          </w:p>
        </w:tc>
        <w:tc>
          <w:tcPr>
            <w:tcW w:w="40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271F91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TCTTTGGTTGTTTCGCAGCTTGA</w:t>
            </w:r>
          </w:p>
        </w:tc>
        <w:tc>
          <w:tcPr>
            <w:tcW w:w="10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2BF77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4,812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A7FE23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4,834</w:t>
            </w:r>
          </w:p>
        </w:tc>
      </w:tr>
      <w:tr w:rsidR="00D165B4" w:rsidRPr="00015A0B" w14:paraId="4C4296B3" w14:textId="77777777" w:rsidTr="00015A0B">
        <w:trPr>
          <w:trHeight w:val="300"/>
          <w:jc w:val="center"/>
        </w:trPr>
        <w:tc>
          <w:tcPr>
            <w:tcW w:w="210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660016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n-GB"/>
              </w:rPr>
              <w:t>BB IP3R E f</w:t>
            </w:r>
          </w:p>
        </w:tc>
        <w:tc>
          <w:tcPr>
            <w:tcW w:w="40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1E5005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AGACGTAGCTAAAGGAAGAGGCA</w:t>
            </w:r>
          </w:p>
        </w:tc>
        <w:tc>
          <w:tcPr>
            <w:tcW w:w="10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F08564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4,704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3A224C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4,726</w:t>
            </w:r>
          </w:p>
        </w:tc>
      </w:tr>
      <w:tr w:rsidR="00D165B4" w:rsidRPr="00015A0B" w14:paraId="2D66017B" w14:textId="77777777" w:rsidTr="00015A0B">
        <w:trPr>
          <w:trHeight w:val="300"/>
          <w:jc w:val="center"/>
        </w:trPr>
        <w:tc>
          <w:tcPr>
            <w:tcW w:w="210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9C29BE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n-GB"/>
              </w:rPr>
              <w:t>BB IP3R E r</w:t>
            </w:r>
          </w:p>
        </w:tc>
        <w:tc>
          <w:tcPr>
            <w:tcW w:w="40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FA3A42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ACATGAGCGTTTCGGATACCAGA</w:t>
            </w:r>
          </w:p>
        </w:tc>
        <w:tc>
          <w:tcPr>
            <w:tcW w:w="10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99E6D1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6,093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38CEE5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6,115</w:t>
            </w:r>
          </w:p>
        </w:tc>
      </w:tr>
      <w:tr w:rsidR="00D165B4" w:rsidRPr="00015A0B" w14:paraId="3B625ADA" w14:textId="77777777" w:rsidTr="00015A0B">
        <w:trPr>
          <w:trHeight w:val="300"/>
          <w:jc w:val="center"/>
        </w:trPr>
        <w:tc>
          <w:tcPr>
            <w:tcW w:w="210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53A0CD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BB IP3R F </w:t>
            </w:r>
            <w:proofErr w:type="spellStart"/>
            <w:r w:rsidRPr="00015A0B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n-GB"/>
              </w:rPr>
              <w:t>f</w:t>
            </w:r>
            <w:proofErr w:type="spellEnd"/>
          </w:p>
        </w:tc>
        <w:tc>
          <w:tcPr>
            <w:tcW w:w="40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4CBF80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AATGTGCGTAATCTTGCTTCCGG</w:t>
            </w:r>
          </w:p>
        </w:tc>
        <w:tc>
          <w:tcPr>
            <w:tcW w:w="10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B61F9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5,839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CA6A71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5,861</w:t>
            </w:r>
          </w:p>
        </w:tc>
      </w:tr>
      <w:tr w:rsidR="00D165B4" w:rsidRPr="00015A0B" w14:paraId="0E686528" w14:textId="77777777" w:rsidTr="00015A0B">
        <w:trPr>
          <w:trHeight w:val="300"/>
          <w:jc w:val="center"/>
        </w:trPr>
        <w:tc>
          <w:tcPr>
            <w:tcW w:w="210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4422F4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n-GB"/>
              </w:rPr>
              <w:t>BB IP3R F r</w:t>
            </w:r>
          </w:p>
        </w:tc>
        <w:tc>
          <w:tcPr>
            <w:tcW w:w="40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FDC89A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ACCGGATTCTCGAGGTAAGGTAA</w:t>
            </w:r>
          </w:p>
        </w:tc>
        <w:tc>
          <w:tcPr>
            <w:tcW w:w="10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058D3D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7,094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8606F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7,116</w:t>
            </w:r>
          </w:p>
        </w:tc>
      </w:tr>
      <w:tr w:rsidR="00D165B4" w:rsidRPr="00015A0B" w14:paraId="16237CAA" w14:textId="77777777" w:rsidTr="00015A0B">
        <w:trPr>
          <w:trHeight w:val="300"/>
          <w:jc w:val="center"/>
        </w:trPr>
        <w:tc>
          <w:tcPr>
            <w:tcW w:w="210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FD7969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n-GB"/>
              </w:rPr>
              <w:t>BB IP3R G f</w:t>
            </w:r>
          </w:p>
        </w:tc>
        <w:tc>
          <w:tcPr>
            <w:tcW w:w="40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278EBA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TATCTGCTCTTATCTGGGCGGTG</w:t>
            </w:r>
          </w:p>
        </w:tc>
        <w:tc>
          <w:tcPr>
            <w:tcW w:w="10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9B70C1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7,046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416745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7,068</w:t>
            </w:r>
          </w:p>
        </w:tc>
      </w:tr>
      <w:tr w:rsidR="00D165B4" w:rsidRPr="00015A0B" w14:paraId="73EEAECC" w14:textId="77777777" w:rsidTr="00015A0B">
        <w:trPr>
          <w:trHeight w:val="300"/>
          <w:jc w:val="center"/>
        </w:trPr>
        <w:tc>
          <w:tcPr>
            <w:tcW w:w="210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723AE1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n-GB"/>
              </w:rPr>
              <w:t>BB IP3R G r</w:t>
            </w:r>
          </w:p>
        </w:tc>
        <w:tc>
          <w:tcPr>
            <w:tcW w:w="40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9C1A0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CGGATGCAGAATTCAAAAGGCCT</w:t>
            </w:r>
          </w:p>
        </w:tc>
        <w:tc>
          <w:tcPr>
            <w:tcW w:w="10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95E295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8,322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221E3B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8,344</w:t>
            </w:r>
          </w:p>
        </w:tc>
      </w:tr>
      <w:tr w:rsidR="00D165B4" w:rsidRPr="00015A0B" w14:paraId="5744A114" w14:textId="77777777" w:rsidTr="00015A0B">
        <w:trPr>
          <w:trHeight w:val="300"/>
          <w:jc w:val="center"/>
        </w:trPr>
        <w:tc>
          <w:tcPr>
            <w:tcW w:w="210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B4C192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n-GB"/>
              </w:rPr>
              <w:t>Exon 37 gap R</w:t>
            </w:r>
          </w:p>
        </w:tc>
        <w:tc>
          <w:tcPr>
            <w:tcW w:w="40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72C272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ATAACAAGAGAATCGCATGCCCG</w:t>
            </w:r>
          </w:p>
        </w:tc>
        <w:tc>
          <w:tcPr>
            <w:tcW w:w="10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9A8965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7,699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95DCCD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7,721</w:t>
            </w:r>
          </w:p>
        </w:tc>
      </w:tr>
      <w:tr w:rsidR="00D165B4" w:rsidRPr="00015A0B" w14:paraId="3B6E94CE" w14:textId="77777777" w:rsidTr="00015A0B">
        <w:trPr>
          <w:trHeight w:val="300"/>
          <w:jc w:val="center"/>
        </w:trPr>
        <w:tc>
          <w:tcPr>
            <w:tcW w:w="2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458CC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n-GB"/>
              </w:rPr>
              <w:t>BB IP3R END F</w:t>
            </w:r>
          </w:p>
        </w:tc>
        <w:tc>
          <w:tcPr>
            <w:tcW w:w="4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2F96D4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CGGGCATGCGATTCTCTTGTTAT</w:t>
            </w:r>
          </w:p>
        </w:tc>
        <w:tc>
          <w:tcPr>
            <w:tcW w:w="10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B9FB49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7,699</w:t>
            </w:r>
          </w:p>
        </w:tc>
        <w:tc>
          <w:tcPr>
            <w:tcW w:w="10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EA092B" w14:textId="77777777" w:rsidR="00D165B4" w:rsidRPr="00015A0B" w:rsidRDefault="00D165B4" w:rsidP="00D165B4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n-GB"/>
              </w:rPr>
              <w:t>7,721</w:t>
            </w:r>
          </w:p>
        </w:tc>
      </w:tr>
    </w:tbl>
    <w:p w14:paraId="72B6606A" w14:textId="77777777" w:rsidR="00015A0B" w:rsidRDefault="00015A0B" w:rsidP="00015A0B">
      <w:pPr>
        <w:spacing w:after="240" w:line="260" w:lineRule="atLeast"/>
        <w:jc w:val="both"/>
        <w:rPr>
          <w:rFonts w:ascii="Palatino Linotype" w:hAnsi="Palatino Linotype"/>
          <w:b/>
          <w:sz w:val="20"/>
          <w:szCs w:val="20"/>
        </w:rPr>
      </w:pPr>
    </w:p>
    <w:p w14:paraId="35EC38B3" w14:textId="7A2EDBE2" w:rsidR="00015A0B" w:rsidRDefault="00015A0B" w:rsidP="00015A0B">
      <w:pPr>
        <w:spacing w:after="240" w:line="260" w:lineRule="atLeast"/>
        <w:jc w:val="both"/>
      </w:pPr>
      <w:r w:rsidRPr="00015A0B">
        <w:rPr>
          <w:rFonts w:ascii="Palatino Linotype" w:hAnsi="Palatino Linotype"/>
          <w:b/>
          <w:sz w:val="20"/>
          <w:szCs w:val="20"/>
        </w:rPr>
        <w:t xml:space="preserve">SUP Table 3. </w:t>
      </w:r>
      <w:proofErr w:type="spellStart"/>
      <w:r w:rsidRPr="00015A0B">
        <w:rPr>
          <w:rFonts w:ascii="Palatino Linotype" w:eastAsia="Times New Roman" w:hAnsi="Palatino Linotype" w:cs="Arial"/>
          <w:bCs/>
          <w:i/>
          <w:color w:val="000000"/>
          <w:sz w:val="20"/>
          <w:szCs w:val="20"/>
          <w:lang w:eastAsia="en-GB"/>
        </w:rPr>
        <w:t>Myzus</w:t>
      </w:r>
      <w:proofErr w:type="spellEnd"/>
      <w:r w:rsidRPr="00015A0B">
        <w:rPr>
          <w:rFonts w:ascii="Palatino Linotype" w:eastAsia="Times New Roman" w:hAnsi="Palatino Linotype" w:cs="Arial"/>
          <w:bCs/>
          <w:i/>
          <w:color w:val="000000"/>
          <w:sz w:val="20"/>
          <w:szCs w:val="20"/>
          <w:lang w:eastAsia="en-GB"/>
        </w:rPr>
        <w:t xml:space="preserve"> </w:t>
      </w:r>
      <w:proofErr w:type="spellStart"/>
      <w:r w:rsidRPr="00015A0B">
        <w:rPr>
          <w:rFonts w:ascii="Palatino Linotype" w:eastAsia="Times New Roman" w:hAnsi="Palatino Linotype" w:cs="Arial"/>
          <w:bCs/>
          <w:i/>
          <w:color w:val="000000"/>
          <w:sz w:val="20"/>
          <w:szCs w:val="20"/>
          <w:lang w:eastAsia="en-GB"/>
        </w:rPr>
        <w:t>persicae</w:t>
      </w:r>
      <w:proofErr w:type="spellEnd"/>
      <w:r w:rsidRPr="00015A0B">
        <w:rPr>
          <w:rFonts w:ascii="Palatino Linotype" w:eastAsia="Times New Roman" w:hAnsi="Palatino Linotype" w:cs="Arial"/>
          <w:bCs/>
          <w:color w:val="000000"/>
          <w:sz w:val="20"/>
          <w:szCs w:val="20"/>
          <w:lang w:eastAsia="en-GB"/>
        </w:rPr>
        <w:t xml:space="preserve"> IP</w:t>
      </w:r>
      <w:r w:rsidRPr="00015A0B">
        <w:rPr>
          <w:rFonts w:ascii="Palatino Linotype" w:eastAsia="Times New Roman" w:hAnsi="Palatino Linotype" w:cs="Arial"/>
          <w:bCs/>
          <w:color w:val="000000"/>
          <w:sz w:val="20"/>
          <w:szCs w:val="20"/>
          <w:vertAlign w:val="subscript"/>
          <w:lang w:eastAsia="en-GB"/>
        </w:rPr>
        <w:t>3</w:t>
      </w:r>
      <w:r w:rsidRPr="00015A0B">
        <w:rPr>
          <w:rFonts w:ascii="Palatino Linotype" w:eastAsia="Times New Roman" w:hAnsi="Palatino Linotype" w:cs="Arial"/>
          <w:bCs/>
          <w:color w:val="000000"/>
          <w:sz w:val="20"/>
          <w:szCs w:val="20"/>
          <w:lang w:eastAsia="en-GB"/>
        </w:rPr>
        <w:t>R Primers</w:t>
      </w:r>
    </w:p>
    <w:tbl>
      <w:tblPr>
        <w:tblW w:w="8222" w:type="dxa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044"/>
        <w:gridCol w:w="4174"/>
        <w:gridCol w:w="990"/>
        <w:gridCol w:w="1014"/>
      </w:tblGrid>
      <w:tr w:rsidR="00DD588F" w14:paraId="2E275CBA" w14:textId="77777777" w:rsidTr="00015A0B">
        <w:trPr>
          <w:trHeight w:val="300"/>
          <w:jc w:val="center"/>
        </w:trPr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34B4DF" w14:textId="77777777" w:rsidR="00DD588F" w:rsidRPr="00015A0B" w:rsidRDefault="00DD588F" w:rsidP="00D3051C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n-GB"/>
              </w:rPr>
              <w:t>Primer name</w:t>
            </w:r>
          </w:p>
        </w:tc>
        <w:tc>
          <w:tcPr>
            <w:tcW w:w="4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0BAAA6" w14:textId="77777777" w:rsidR="00DD588F" w:rsidRPr="00015A0B" w:rsidRDefault="00DD588F" w:rsidP="00D3051C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b/>
                <w:color w:val="000000"/>
                <w:sz w:val="20"/>
                <w:szCs w:val="20"/>
                <w:lang w:eastAsia="en-GB"/>
              </w:rPr>
              <w:t>Sequence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9E81C4" w14:textId="77777777" w:rsidR="00DD588F" w:rsidRPr="00015A0B" w:rsidRDefault="00DD588F" w:rsidP="00D3051C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b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b/>
                <w:color w:val="000000"/>
                <w:sz w:val="20"/>
                <w:szCs w:val="20"/>
                <w:lang w:eastAsia="en-GB"/>
              </w:rPr>
              <w:t xml:space="preserve">Start 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E4FF6A" w14:textId="77777777" w:rsidR="00DD588F" w:rsidRPr="00015A0B" w:rsidRDefault="00DD588F" w:rsidP="00D3051C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b/>
                <w:color w:val="000000"/>
                <w:sz w:val="20"/>
                <w:szCs w:val="20"/>
                <w:lang w:eastAsia="en-GB"/>
              </w:rPr>
            </w:pPr>
            <w:r w:rsidRPr="00015A0B">
              <w:rPr>
                <w:rFonts w:ascii="Palatino Linotype" w:eastAsia="Times New Roman" w:hAnsi="Palatino Linotype" w:cs="Arial"/>
                <w:b/>
                <w:color w:val="000000"/>
                <w:sz w:val="20"/>
                <w:szCs w:val="20"/>
                <w:lang w:eastAsia="en-GB"/>
              </w:rPr>
              <w:t>End</w:t>
            </w:r>
          </w:p>
        </w:tc>
      </w:tr>
      <w:tr w:rsidR="00DD588F" w14:paraId="035A508C" w14:textId="77777777" w:rsidTr="00015A0B">
        <w:trPr>
          <w:trHeight w:val="300"/>
          <w:jc w:val="center"/>
        </w:trPr>
        <w:tc>
          <w:tcPr>
            <w:tcW w:w="21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1D0F88" w14:textId="77777777" w:rsidR="00DD588F" w:rsidRPr="00015A0B" w:rsidRDefault="00DD588F" w:rsidP="00D3051C">
            <w:pPr>
              <w:spacing w:after="0" w:line="240" w:lineRule="auto"/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15A0B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Mz</w:t>
            </w:r>
            <w:proofErr w:type="spellEnd"/>
            <w:r w:rsidRPr="00015A0B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. IP3 1F</w:t>
            </w:r>
          </w:p>
        </w:tc>
        <w:tc>
          <w:tcPr>
            <w:tcW w:w="40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E9A494" w14:textId="77777777" w:rsidR="00DD588F" w:rsidRPr="00015A0B" w:rsidRDefault="00DD588F" w:rsidP="00D3051C">
            <w:pPr>
              <w:spacing w:after="0" w:line="24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015A0B">
              <w:rPr>
                <w:rFonts w:ascii="Palatino Linotype" w:hAnsi="Palatino Linotype" w:cs="Arial"/>
                <w:color w:val="000000"/>
                <w:sz w:val="20"/>
                <w:szCs w:val="20"/>
              </w:rPr>
              <w:t>TAAGATGATGATTTCACCAGGAG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5BA93E" w14:textId="77777777" w:rsidR="00DD588F" w:rsidRPr="00015A0B" w:rsidRDefault="00DD588F" w:rsidP="00D3051C">
            <w:pPr>
              <w:spacing w:after="0" w:line="240" w:lineRule="auto"/>
              <w:jc w:val="righ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015A0B">
              <w:rPr>
                <w:rFonts w:ascii="Palatino Linotype" w:hAnsi="Palatino Linotype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788385" w14:textId="77777777" w:rsidR="00DD588F" w:rsidRPr="00015A0B" w:rsidRDefault="00DD588F" w:rsidP="00D3051C">
            <w:pPr>
              <w:spacing w:after="0" w:line="240" w:lineRule="auto"/>
              <w:jc w:val="righ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015A0B">
              <w:rPr>
                <w:rFonts w:ascii="Palatino Linotype" w:hAnsi="Palatino Linotype" w:cs="Arial"/>
                <w:color w:val="000000"/>
                <w:sz w:val="20"/>
                <w:szCs w:val="20"/>
              </w:rPr>
              <w:t>19</w:t>
            </w:r>
          </w:p>
        </w:tc>
      </w:tr>
      <w:tr w:rsidR="00DD588F" w14:paraId="05355628" w14:textId="77777777" w:rsidTr="00015A0B">
        <w:trPr>
          <w:trHeight w:val="300"/>
          <w:jc w:val="center"/>
        </w:trPr>
        <w:tc>
          <w:tcPr>
            <w:tcW w:w="210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D0CC6C" w14:textId="77777777" w:rsidR="00DD588F" w:rsidRPr="00015A0B" w:rsidRDefault="00DD588F" w:rsidP="00D3051C">
            <w:pPr>
              <w:spacing w:after="0" w:line="240" w:lineRule="auto"/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15A0B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Mz</w:t>
            </w:r>
            <w:proofErr w:type="spellEnd"/>
            <w:r w:rsidRPr="00015A0B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. IP3 1R</w:t>
            </w:r>
          </w:p>
        </w:tc>
        <w:tc>
          <w:tcPr>
            <w:tcW w:w="40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3F2299" w14:textId="77777777" w:rsidR="00DD588F" w:rsidRPr="00015A0B" w:rsidRDefault="00DD588F" w:rsidP="00D3051C">
            <w:pPr>
              <w:spacing w:after="0" w:line="24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015A0B">
              <w:rPr>
                <w:rFonts w:ascii="Palatino Linotype" w:hAnsi="Palatino Linotype" w:cs="Arial"/>
                <w:color w:val="000000"/>
                <w:sz w:val="20"/>
                <w:szCs w:val="20"/>
              </w:rPr>
              <w:t>ACAAAGTACACAATGTCCTGAAGCAGC</w:t>
            </w:r>
          </w:p>
        </w:tc>
        <w:tc>
          <w:tcPr>
            <w:tcW w:w="10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1F3FD7" w14:textId="77777777" w:rsidR="00DD588F" w:rsidRPr="00015A0B" w:rsidRDefault="00DD588F" w:rsidP="00D3051C">
            <w:pPr>
              <w:spacing w:after="0" w:line="240" w:lineRule="auto"/>
              <w:jc w:val="righ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015A0B">
              <w:rPr>
                <w:rFonts w:ascii="Palatino Linotype" w:hAnsi="Palatino Linotype" w:cs="Arial"/>
                <w:color w:val="000000"/>
                <w:sz w:val="20"/>
                <w:szCs w:val="20"/>
              </w:rPr>
              <w:t>1,881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E10979" w14:textId="77777777" w:rsidR="00DD588F" w:rsidRPr="00015A0B" w:rsidRDefault="00DD588F" w:rsidP="00D3051C">
            <w:pPr>
              <w:spacing w:after="0" w:line="240" w:lineRule="auto"/>
              <w:jc w:val="righ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015A0B">
              <w:rPr>
                <w:rFonts w:ascii="Palatino Linotype" w:hAnsi="Palatino Linotype" w:cs="Arial"/>
                <w:color w:val="000000"/>
                <w:sz w:val="20"/>
                <w:szCs w:val="20"/>
              </w:rPr>
              <w:t>1,907</w:t>
            </w:r>
          </w:p>
        </w:tc>
      </w:tr>
      <w:tr w:rsidR="00DD588F" w14:paraId="3BBF3E33" w14:textId="77777777" w:rsidTr="00015A0B">
        <w:trPr>
          <w:trHeight w:val="300"/>
          <w:jc w:val="center"/>
        </w:trPr>
        <w:tc>
          <w:tcPr>
            <w:tcW w:w="210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36DEEC" w14:textId="77777777" w:rsidR="00DD588F" w:rsidRPr="00015A0B" w:rsidRDefault="00DD588F" w:rsidP="00D3051C">
            <w:pPr>
              <w:spacing w:after="0" w:line="240" w:lineRule="auto"/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15A0B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Mz</w:t>
            </w:r>
            <w:proofErr w:type="spellEnd"/>
            <w:r w:rsidRPr="00015A0B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. IP3 2F</w:t>
            </w:r>
          </w:p>
        </w:tc>
        <w:tc>
          <w:tcPr>
            <w:tcW w:w="40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12EBE2" w14:textId="77777777" w:rsidR="00DD588F" w:rsidRPr="00015A0B" w:rsidRDefault="00DD588F" w:rsidP="00D3051C">
            <w:pPr>
              <w:spacing w:after="0" w:line="24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015A0B">
              <w:rPr>
                <w:rFonts w:ascii="Palatino Linotype" w:hAnsi="Palatino Linotype" w:cs="Arial"/>
                <w:color w:val="000000"/>
                <w:sz w:val="20"/>
                <w:szCs w:val="20"/>
              </w:rPr>
              <w:t>CAACGATGCATGTAAAGTATTGG</w:t>
            </w:r>
          </w:p>
        </w:tc>
        <w:tc>
          <w:tcPr>
            <w:tcW w:w="10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F02960" w14:textId="77777777" w:rsidR="00DD588F" w:rsidRPr="00015A0B" w:rsidRDefault="00DD588F" w:rsidP="00D3051C">
            <w:pPr>
              <w:spacing w:after="0" w:line="240" w:lineRule="auto"/>
              <w:jc w:val="righ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015A0B">
              <w:rPr>
                <w:rFonts w:ascii="Palatino Linotype" w:hAnsi="Palatino Linotype" w:cs="Arial"/>
                <w:color w:val="000000"/>
                <w:sz w:val="20"/>
                <w:szCs w:val="20"/>
              </w:rPr>
              <w:t>1,791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700D68" w14:textId="77777777" w:rsidR="00DD588F" w:rsidRPr="00015A0B" w:rsidRDefault="00DD588F" w:rsidP="00D3051C">
            <w:pPr>
              <w:spacing w:after="0" w:line="240" w:lineRule="auto"/>
              <w:jc w:val="righ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015A0B">
              <w:rPr>
                <w:rFonts w:ascii="Palatino Linotype" w:hAnsi="Palatino Linotype" w:cs="Arial"/>
                <w:color w:val="000000"/>
                <w:sz w:val="20"/>
                <w:szCs w:val="20"/>
              </w:rPr>
              <w:t>1,813</w:t>
            </w:r>
          </w:p>
        </w:tc>
      </w:tr>
      <w:tr w:rsidR="00DD588F" w14:paraId="7D469955" w14:textId="77777777" w:rsidTr="00015A0B">
        <w:trPr>
          <w:trHeight w:val="300"/>
          <w:jc w:val="center"/>
        </w:trPr>
        <w:tc>
          <w:tcPr>
            <w:tcW w:w="210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C20830" w14:textId="77777777" w:rsidR="00DD588F" w:rsidRPr="00015A0B" w:rsidRDefault="00DD588F" w:rsidP="00D3051C">
            <w:pPr>
              <w:spacing w:after="0" w:line="240" w:lineRule="auto"/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15A0B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Mz</w:t>
            </w:r>
            <w:proofErr w:type="spellEnd"/>
            <w:r w:rsidRPr="00015A0B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. IP3 2R</w:t>
            </w:r>
          </w:p>
        </w:tc>
        <w:tc>
          <w:tcPr>
            <w:tcW w:w="40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C0F539" w14:textId="77777777" w:rsidR="00DD588F" w:rsidRPr="00015A0B" w:rsidRDefault="00DD588F" w:rsidP="00D3051C">
            <w:pPr>
              <w:spacing w:after="0" w:line="24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015A0B">
              <w:rPr>
                <w:rFonts w:ascii="Palatino Linotype" w:hAnsi="Palatino Linotype" w:cs="Arial"/>
                <w:color w:val="000000"/>
                <w:sz w:val="20"/>
                <w:szCs w:val="20"/>
              </w:rPr>
              <w:t>TCAATAGCGTTTTGGTGAGTCTGAGC</w:t>
            </w:r>
          </w:p>
        </w:tc>
        <w:tc>
          <w:tcPr>
            <w:tcW w:w="10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8C7919" w14:textId="77777777" w:rsidR="00DD588F" w:rsidRPr="00015A0B" w:rsidRDefault="00DD588F" w:rsidP="00D3051C">
            <w:pPr>
              <w:spacing w:after="0" w:line="240" w:lineRule="auto"/>
              <w:jc w:val="righ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015A0B">
              <w:rPr>
                <w:rFonts w:ascii="Palatino Linotype" w:hAnsi="Palatino Linotype" w:cs="Arial"/>
                <w:color w:val="000000"/>
                <w:sz w:val="20"/>
                <w:szCs w:val="20"/>
              </w:rPr>
              <w:t>3,348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0EBBC8" w14:textId="77777777" w:rsidR="00DD588F" w:rsidRPr="00015A0B" w:rsidRDefault="00DD588F" w:rsidP="00D3051C">
            <w:pPr>
              <w:spacing w:after="0" w:line="240" w:lineRule="auto"/>
              <w:jc w:val="righ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015A0B">
              <w:rPr>
                <w:rFonts w:ascii="Palatino Linotype" w:hAnsi="Palatino Linotype" w:cs="Arial"/>
                <w:color w:val="000000"/>
                <w:sz w:val="20"/>
                <w:szCs w:val="20"/>
              </w:rPr>
              <w:t>3,373</w:t>
            </w:r>
          </w:p>
        </w:tc>
      </w:tr>
      <w:tr w:rsidR="00DD588F" w14:paraId="01C4E623" w14:textId="77777777" w:rsidTr="00015A0B">
        <w:trPr>
          <w:trHeight w:val="300"/>
          <w:jc w:val="center"/>
        </w:trPr>
        <w:tc>
          <w:tcPr>
            <w:tcW w:w="210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753C21" w14:textId="77777777" w:rsidR="00DD588F" w:rsidRPr="00015A0B" w:rsidRDefault="00DD588F" w:rsidP="00D3051C">
            <w:pPr>
              <w:spacing w:after="0" w:line="240" w:lineRule="auto"/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15A0B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Mz</w:t>
            </w:r>
            <w:proofErr w:type="spellEnd"/>
            <w:r w:rsidRPr="00015A0B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. IP3 3F</w:t>
            </w:r>
          </w:p>
        </w:tc>
        <w:tc>
          <w:tcPr>
            <w:tcW w:w="40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908757" w14:textId="77777777" w:rsidR="00DD588F" w:rsidRPr="00015A0B" w:rsidRDefault="00DD588F" w:rsidP="00D3051C">
            <w:pPr>
              <w:spacing w:after="0" w:line="24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015A0B">
              <w:rPr>
                <w:rFonts w:ascii="Palatino Linotype" w:hAnsi="Palatino Linotype" w:cs="Arial"/>
                <w:color w:val="000000"/>
                <w:sz w:val="20"/>
                <w:szCs w:val="20"/>
              </w:rPr>
              <w:t>AGTTCTACCATAGCATTCGTTGAGG</w:t>
            </w:r>
          </w:p>
        </w:tc>
        <w:tc>
          <w:tcPr>
            <w:tcW w:w="10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A50E24" w14:textId="77777777" w:rsidR="00DD588F" w:rsidRPr="00015A0B" w:rsidRDefault="00DD588F" w:rsidP="00D3051C">
            <w:pPr>
              <w:spacing w:after="0" w:line="240" w:lineRule="auto"/>
              <w:jc w:val="righ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015A0B">
              <w:rPr>
                <w:rFonts w:ascii="Palatino Linotype" w:hAnsi="Palatino Linotype" w:cs="Arial"/>
                <w:color w:val="000000"/>
                <w:sz w:val="20"/>
                <w:szCs w:val="20"/>
              </w:rPr>
              <w:t>3,196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1C4662" w14:textId="77777777" w:rsidR="00DD588F" w:rsidRPr="00015A0B" w:rsidRDefault="00DD588F" w:rsidP="00D3051C">
            <w:pPr>
              <w:spacing w:after="0" w:line="240" w:lineRule="auto"/>
              <w:jc w:val="righ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015A0B">
              <w:rPr>
                <w:rFonts w:ascii="Palatino Linotype" w:hAnsi="Palatino Linotype" w:cs="Arial"/>
                <w:color w:val="000000"/>
                <w:sz w:val="20"/>
                <w:szCs w:val="20"/>
              </w:rPr>
              <w:t>3,220</w:t>
            </w:r>
          </w:p>
        </w:tc>
      </w:tr>
      <w:tr w:rsidR="00DD588F" w14:paraId="5EADEB6C" w14:textId="77777777" w:rsidTr="00015A0B">
        <w:trPr>
          <w:trHeight w:val="300"/>
          <w:jc w:val="center"/>
        </w:trPr>
        <w:tc>
          <w:tcPr>
            <w:tcW w:w="210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BD7998" w14:textId="77777777" w:rsidR="00DD588F" w:rsidRPr="00015A0B" w:rsidRDefault="00DD588F" w:rsidP="00D3051C">
            <w:pPr>
              <w:spacing w:after="0" w:line="240" w:lineRule="auto"/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15A0B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Mz</w:t>
            </w:r>
            <w:proofErr w:type="spellEnd"/>
            <w:r w:rsidRPr="00015A0B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. IP3 3R</w:t>
            </w:r>
          </w:p>
        </w:tc>
        <w:tc>
          <w:tcPr>
            <w:tcW w:w="40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EEB4DA" w14:textId="77777777" w:rsidR="00DD588F" w:rsidRPr="00015A0B" w:rsidRDefault="00DD588F" w:rsidP="00D3051C">
            <w:pPr>
              <w:spacing w:after="0" w:line="24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015A0B">
              <w:rPr>
                <w:rFonts w:ascii="Palatino Linotype" w:hAnsi="Palatino Linotype" w:cs="Arial"/>
                <w:color w:val="000000"/>
                <w:sz w:val="20"/>
                <w:szCs w:val="20"/>
              </w:rPr>
              <w:t>AGACCATCCATACGTCGGTCTCC</w:t>
            </w:r>
          </w:p>
        </w:tc>
        <w:tc>
          <w:tcPr>
            <w:tcW w:w="10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9D110D" w14:textId="77777777" w:rsidR="00DD588F" w:rsidRPr="00015A0B" w:rsidRDefault="00DD588F" w:rsidP="00D3051C">
            <w:pPr>
              <w:spacing w:after="0" w:line="240" w:lineRule="auto"/>
              <w:jc w:val="righ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015A0B">
              <w:rPr>
                <w:rFonts w:ascii="Palatino Linotype" w:hAnsi="Palatino Linotype" w:cs="Arial"/>
                <w:color w:val="000000"/>
                <w:sz w:val="20"/>
                <w:szCs w:val="20"/>
              </w:rPr>
              <w:t>4,894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A3CAF6" w14:textId="77777777" w:rsidR="00DD588F" w:rsidRPr="00015A0B" w:rsidRDefault="00DD588F" w:rsidP="00D3051C">
            <w:pPr>
              <w:spacing w:after="0" w:line="240" w:lineRule="auto"/>
              <w:jc w:val="righ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015A0B">
              <w:rPr>
                <w:rFonts w:ascii="Palatino Linotype" w:hAnsi="Palatino Linotype" w:cs="Arial"/>
                <w:color w:val="000000"/>
                <w:sz w:val="20"/>
                <w:szCs w:val="20"/>
              </w:rPr>
              <w:t>4,916</w:t>
            </w:r>
          </w:p>
        </w:tc>
      </w:tr>
      <w:tr w:rsidR="00DD588F" w14:paraId="2A00873D" w14:textId="77777777" w:rsidTr="00015A0B">
        <w:trPr>
          <w:trHeight w:val="300"/>
          <w:jc w:val="center"/>
        </w:trPr>
        <w:tc>
          <w:tcPr>
            <w:tcW w:w="210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2D86F1" w14:textId="77777777" w:rsidR="00DD588F" w:rsidRPr="00015A0B" w:rsidRDefault="00DD588F" w:rsidP="00D3051C">
            <w:pPr>
              <w:spacing w:after="0" w:line="240" w:lineRule="auto"/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15A0B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Mz</w:t>
            </w:r>
            <w:proofErr w:type="spellEnd"/>
            <w:r w:rsidRPr="00015A0B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. IP3 4F</w:t>
            </w:r>
          </w:p>
        </w:tc>
        <w:tc>
          <w:tcPr>
            <w:tcW w:w="40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9EBD4A" w14:textId="77777777" w:rsidR="00DD588F" w:rsidRPr="00015A0B" w:rsidRDefault="00DD588F" w:rsidP="00D3051C">
            <w:pPr>
              <w:spacing w:after="0" w:line="24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015A0B">
              <w:rPr>
                <w:rFonts w:ascii="Palatino Linotype" w:hAnsi="Palatino Linotype" w:cs="Arial"/>
                <w:color w:val="000000"/>
                <w:sz w:val="20"/>
                <w:szCs w:val="20"/>
              </w:rPr>
              <w:t>TGTAGGCGTACATACAGTAGTG</w:t>
            </w:r>
          </w:p>
        </w:tc>
        <w:tc>
          <w:tcPr>
            <w:tcW w:w="10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D0B5BF" w14:textId="77777777" w:rsidR="00DD588F" w:rsidRPr="00015A0B" w:rsidRDefault="00DD588F" w:rsidP="00D3051C">
            <w:pPr>
              <w:spacing w:after="0" w:line="240" w:lineRule="auto"/>
              <w:jc w:val="righ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015A0B">
              <w:rPr>
                <w:rFonts w:ascii="Palatino Linotype" w:hAnsi="Palatino Linotype" w:cs="Arial"/>
                <w:color w:val="000000"/>
                <w:sz w:val="20"/>
                <w:szCs w:val="20"/>
              </w:rPr>
              <w:t>4,839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D92F82" w14:textId="77777777" w:rsidR="00DD588F" w:rsidRPr="00015A0B" w:rsidRDefault="00DD588F" w:rsidP="00D3051C">
            <w:pPr>
              <w:spacing w:after="0" w:line="240" w:lineRule="auto"/>
              <w:jc w:val="righ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015A0B">
              <w:rPr>
                <w:rFonts w:ascii="Palatino Linotype" w:hAnsi="Palatino Linotype" w:cs="Arial"/>
                <w:color w:val="000000"/>
                <w:sz w:val="20"/>
                <w:szCs w:val="20"/>
              </w:rPr>
              <w:t>4,860</w:t>
            </w:r>
          </w:p>
        </w:tc>
      </w:tr>
      <w:tr w:rsidR="00DD588F" w14:paraId="2D29EBB7" w14:textId="77777777" w:rsidTr="00015A0B">
        <w:trPr>
          <w:trHeight w:val="300"/>
          <w:jc w:val="center"/>
        </w:trPr>
        <w:tc>
          <w:tcPr>
            <w:tcW w:w="210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50F00C" w14:textId="77777777" w:rsidR="00DD588F" w:rsidRPr="00015A0B" w:rsidRDefault="00DD588F" w:rsidP="00D3051C">
            <w:pPr>
              <w:spacing w:after="0" w:line="240" w:lineRule="auto"/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15A0B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Mz</w:t>
            </w:r>
            <w:proofErr w:type="spellEnd"/>
            <w:r w:rsidRPr="00015A0B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. IP3 4R</w:t>
            </w:r>
          </w:p>
        </w:tc>
        <w:tc>
          <w:tcPr>
            <w:tcW w:w="40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15E1BD" w14:textId="77777777" w:rsidR="00DD588F" w:rsidRPr="00015A0B" w:rsidRDefault="00DD588F" w:rsidP="00D3051C">
            <w:pPr>
              <w:spacing w:after="0" w:line="24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015A0B">
              <w:rPr>
                <w:rFonts w:ascii="Palatino Linotype" w:hAnsi="Palatino Linotype" w:cs="Arial"/>
                <w:color w:val="000000"/>
                <w:sz w:val="20"/>
                <w:szCs w:val="20"/>
              </w:rPr>
              <w:t>TAATAGTGATAGTTCAGCTTGGACC</w:t>
            </w:r>
          </w:p>
        </w:tc>
        <w:tc>
          <w:tcPr>
            <w:tcW w:w="10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81E05B" w14:textId="77777777" w:rsidR="00DD588F" w:rsidRPr="00015A0B" w:rsidRDefault="00DD588F" w:rsidP="00D3051C">
            <w:pPr>
              <w:spacing w:after="0" w:line="240" w:lineRule="auto"/>
              <w:jc w:val="righ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015A0B">
              <w:rPr>
                <w:rFonts w:ascii="Palatino Linotype" w:hAnsi="Palatino Linotype" w:cs="Arial"/>
                <w:color w:val="000000"/>
                <w:sz w:val="20"/>
                <w:szCs w:val="20"/>
              </w:rPr>
              <w:t>6,669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88F4F2" w14:textId="77777777" w:rsidR="00DD588F" w:rsidRPr="00015A0B" w:rsidRDefault="00DD588F" w:rsidP="00D3051C">
            <w:pPr>
              <w:spacing w:after="0" w:line="240" w:lineRule="auto"/>
              <w:jc w:val="righ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015A0B">
              <w:rPr>
                <w:rFonts w:ascii="Palatino Linotype" w:hAnsi="Palatino Linotype" w:cs="Arial"/>
                <w:color w:val="000000"/>
                <w:sz w:val="20"/>
                <w:szCs w:val="20"/>
              </w:rPr>
              <w:t>6,693</w:t>
            </w:r>
          </w:p>
        </w:tc>
      </w:tr>
      <w:tr w:rsidR="00DD588F" w14:paraId="6FCF43A7" w14:textId="77777777" w:rsidTr="00015A0B">
        <w:trPr>
          <w:trHeight w:val="300"/>
          <w:jc w:val="center"/>
        </w:trPr>
        <w:tc>
          <w:tcPr>
            <w:tcW w:w="210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449270" w14:textId="77777777" w:rsidR="00DD588F" w:rsidRPr="00015A0B" w:rsidRDefault="00DD588F" w:rsidP="00D3051C">
            <w:pPr>
              <w:spacing w:after="0" w:line="240" w:lineRule="auto"/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15A0B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Mz</w:t>
            </w:r>
            <w:proofErr w:type="spellEnd"/>
            <w:r w:rsidRPr="00015A0B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. IP3 5b F</w:t>
            </w:r>
          </w:p>
        </w:tc>
        <w:tc>
          <w:tcPr>
            <w:tcW w:w="40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B2AD0D" w14:textId="77777777" w:rsidR="00DD588F" w:rsidRPr="00015A0B" w:rsidRDefault="00DD588F" w:rsidP="00D3051C">
            <w:pPr>
              <w:spacing w:after="0" w:line="24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015A0B">
              <w:rPr>
                <w:rFonts w:ascii="Palatino Linotype" w:hAnsi="Palatino Linotype" w:cs="Arial"/>
                <w:color w:val="000000"/>
                <w:sz w:val="20"/>
                <w:szCs w:val="20"/>
              </w:rPr>
              <w:t>GGAAAACACAATACGCACACTT</w:t>
            </w:r>
          </w:p>
        </w:tc>
        <w:tc>
          <w:tcPr>
            <w:tcW w:w="10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A5A7CF" w14:textId="77777777" w:rsidR="00DD588F" w:rsidRPr="00015A0B" w:rsidRDefault="00DD588F" w:rsidP="00D3051C">
            <w:pPr>
              <w:spacing w:after="0" w:line="240" w:lineRule="auto"/>
              <w:jc w:val="righ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015A0B">
              <w:rPr>
                <w:rFonts w:ascii="Palatino Linotype" w:hAnsi="Palatino Linotype" w:cs="Arial"/>
                <w:color w:val="000000"/>
                <w:sz w:val="20"/>
                <w:szCs w:val="20"/>
              </w:rPr>
              <w:t>6,354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23931C" w14:textId="77777777" w:rsidR="00DD588F" w:rsidRPr="00015A0B" w:rsidRDefault="00DD588F" w:rsidP="00D3051C">
            <w:pPr>
              <w:spacing w:after="0" w:line="240" w:lineRule="auto"/>
              <w:jc w:val="righ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015A0B">
              <w:rPr>
                <w:rFonts w:ascii="Palatino Linotype" w:hAnsi="Palatino Linotype" w:cs="Arial"/>
                <w:color w:val="000000"/>
                <w:sz w:val="20"/>
                <w:szCs w:val="20"/>
              </w:rPr>
              <w:t>6,375</w:t>
            </w:r>
          </w:p>
        </w:tc>
      </w:tr>
      <w:tr w:rsidR="00DD588F" w14:paraId="52F706BB" w14:textId="77777777" w:rsidTr="00015A0B">
        <w:trPr>
          <w:trHeight w:val="300"/>
          <w:jc w:val="center"/>
        </w:trPr>
        <w:tc>
          <w:tcPr>
            <w:tcW w:w="210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635D7E" w14:textId="77777777" w:rsidR="00DD588F" w:rsidRPr="00015A0B" w:rsidRDefault="00DD588F" w:rsidP="00D3051C">
            <w:pPr>
              <w:spacing w:after="0" w:line="240" w:lineRule="auto"/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15A0B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Mz</w:t>
            </w:r>
            <w:proofErr w:type="spellEnd"/>
            <w:r w:rsidRPr="00015A0B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. IP3 6b R</w:t>
            </w:r>
          </w:p>
        </w:tc>
        <w:tc>
          <w:tcPr>
            <w:tcW w:w="40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06B4B7" w14:textId="77777777" w:rsidR="00DD588F" w:rsidRPr="00015A0B" w:rsidRDefault="00DD588F" w:rsidP="00D3051C">
            <w:pPr>
              <w:spacing w:after="0" w:line="24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015A0B">
              <w:rPr>
                <w:rFonts w:ascii="Palatino Linotype" w:hAnsi="Palatino Linotype" w:cs="Arial"/>
                <w:color w:val="000000"/>
                <w:sz w:val="20"/>
                <w:szCs w:val="20"/>
              </w:rPr>
              <w:t>TAAGCTCGACATGCCACATC</w:t>
            </w:r>
          </w:p>
        </w:tc>
        <w:tc>
          <w:tcPr>
            <w:tcW w:w="10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4FB9C1" w14:textId="77777777" w:rsidR="00DD588F" w:rsidRPr="00015A0B" w:rsidRDefault="00DD588F" w:rsidP="00D3051C">
            <w:pPr>
              <w:spacing w:after="0" w:line="240" w:lineRule="auto"/>
              <w:jc w:val="righ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015A0B">
              <w:rPr>
                <w:rFonts w:ascii="Palatino Linotype" w:hAnsi="Palatino Linotype" w:cs="Arial"/>
                <w:color w:val="000000"/>
                <w:sz w:val="20"/>
                <w:szCs w:val="20"/>
              </w:rPr>
              <w:t>8,869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9602D1" w14:textId="77777777" w:rsidR="00DD588F" w:rsidRPr="00015A0B" w:rsidRDefault="00DD588F" w:rsidP="00D3051C">
            <w:pPr>
              <w:spacing w:after="0" w:line="240" w:lineRule="auto"/>
              <w:jc w:val="righ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015A0B">
              <w:rPr>
                <w:rFonts w:ascii="Palatino Linotype" w:hAnsi="Palatino Linotype" w:cs="Arial"/>
                <w:color w:val="000000"/>
                <w:sz w:val="20"/>
                <w:szCs w:val="20"/>
              </w:rPr>
              <w:t>8,888</w:t>
            </w:r>
          </w:p>
        </w:tc>
      </w:tr>
      <w:tr w:rsidR="00DD588F" w14:paraId="5BA59A4A" w14:textId="77777777" w:rsidTr="00015A0B">
        <w:trPr>
          <w:trHeight w:val="300"/>
          <w:jc w:val="center"/>
        </w:trPr>
        <w:tc>
          <w:tcPr>
            <w:tcW w:w="210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CA28F8" w14:textId="77777777" w:rsidR="00DD588F" w:rsidRPr="00015A0B" w:rsidRDefault="00DD588F" w:rsidP="00D3051C">
            <w:pPr>
              <w:spacing w:after="0" w:line="240" w:lineRule="auto"/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15A0B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Mz</w:t>
            </w:r>
            <w:proofErr w:type="spellEnd"/>
            <w:r w:rsidRPr="00015A0B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. IP3 6F</w:t>
            </w:r>
          </w:p>
        </w:tc>
        <w:tc>
          <w:tcPr>
            <w:tcW w:w="40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92A7A9" w14:textId="77777777" w:rsidR="00DD588F" w:rsidRPr="00015A0B" w:rsidRDefault="00DD588F" w:rsidP="00D3051C">
            <w:pPr>
              <w:spacing w:after="0" w:line="24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015A0B">
              <w:rPr>
                <w:rFonts w:ascii="Palatino Linotype" w:hAnsi="Palatino Linotype" w:cs="Arial"/>
                <w:color w:val="000000"/>
                <w:sz w:val="20"/>
                <w:szCs w:val="20"/>
              </w:rPr>
              <w:t>CCCTGCCATGACAATCAAAATTGT</w:t>
            </w:r>
          </w:p>
        </w:tc>
        <w:tc>
          <w:tcPr>
            <w:tcW w:w="10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36B1A6" w14:textId="77777777" w:rsidR="00DD588F" w:rsidRPr="00015A0B" w:rsidRDefault="00DD588F" w:rsidP="00D3051C">
            <w:pPr>
              <w:spacing w:after="0" w:line="240" w:lineRule="auto"/>
              <w:jc w:val="righ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015A0B">
              <w:rPr>
                <w:rFonts w:ascii="Palatino Linotype" w:hAnsi="Palatino Linotype" w:cs="Arial"/>
                <w:color w:val="000000"/>
                <w:sz w:val="20"/>
                <w:szCs w:val="20"/>
              </w:rPr>
              <w:t>8,641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49EA13" w14:textId="77777777" w:rsidR="00DD588F" w:rsidRPr="00015A0B" w:rsidRDefault="00DD588F" w:rsidP="00D3051C">
            <w:pPr>
              <w:spacing w:after="0" w:line="240" w:lineRule="auto"/>
              <w:jc w:val="righ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015A0B">
              <w:rPr>
                <w:rFonts w:ascii="Palatino Linotype" w:hAnsi="Palatino Linotype" w:cs="Arial"/>
                <w:color w:val="000000"/>
                <w:sz w:val="20"/>
                <w:szCs w:val="20"/>
              </w:rPr>
              <w:t>8,664</w:t>
            </w:r>
          </w:p>
        </w:tc>
      </w:tr>
      <w:tr w:rsidR="00DD588F" w14:paraId="28A18EEE" w14:textId="77777777" w:rsidTr="00015A0B">
        <w:trPr>
          <w:trHeight w:val="300"/>
          <w:jc w:val="center"/>
        </w:trPr>
        <w:tc>
          <w:tcPr>
            <w:tcW w:w="210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1CFC58" w14:textId="77777777" w:rsidR="00DD588F" w:rsidRPr="00015A0B" w:rsidRDefault="00DD588F" w:rsidP="00D3051C">
            <w:pPr>
              <w:spacing w:after="0" w:line="240" w:lineRule="auto"/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15A0B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Mz</w:t>
            </w:r>
            <w:proofErr w:type="spellEnd"/>
            <w:r w:rsidRPr="00015A0B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. IP3 6R</w:t>
            </w:r>
          </w:p>
        </w:tc>
        <w:tc>
          <w:tcPr>
            <w:tcW w:w="40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09B8A7" w14:textId="77777777" w:rsidR="00DD588F" w:rsidRPr="00015A0B" w:rsidRDefault="00DD588F" w:rsidP="00D3051C">
            <w:pPr>
              <w:spacing w:after="0" w:line="24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015A0B">
              <w:rPr>
                <w:rFonts w:ascii="Palatino Linotype" w:hAnsi="Palatino Linotype" w:cs="Arial"/>
                <w:color w:val="000000"/>
                <w:sz w:val="20"/>
                <w:szCs w:val="20"/>
              </w:rPr>
              <w:t>AGCCGAAGCCAAAATCTGACCCAGC</w:t>
            </w:r>
          </w:p>
        </w:tc>
        <w:tc>
          <w:tcPr>
            <w:tcW w:w="10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FD9BBB" w14:textId="77777777" w:rsidR="00DD588F" w:rsidRPr="00015A0B" w:rsidRDefault="00DD588F" w:rsidP="00D3051C">
            <w:pPr>
              <w:spacing w:after="0" w:line="240" w:lineRule="auto"/>
              <w:jc w:val="righ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015A0B">
              <w:rPr>
                <w:rFonts w:ascii="Palatino Linotype" w:hAnsi="Palatino Linotype" w:cs="Arial"/>
                <w:color w:val="000000"/>
                <w:sz w:val="20"/>
                <w:szCs w:val="20"/>
              </w:rPr>
              <w:t>10,224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4C568F" w14:textId="77777777" w:rsidR="00DD588F" w:rsidRPr="00015A0B" w:rsidRDefault="00DD588F" w:rsidP="00D3051C">
            <w:pPr>
              <w:spacing w:after="0" w:line="240" w:lineRule="auto"/>
              <w:jc w:val="righ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015A0B">
              <w:rPr>
                <w:rFonts w:ascii="Palatino Linotype" w:hAnsi="Palatino Linotype" w:cs="Arial"/>
                <w:color w:val="000000"/>
                <w:sz w:val="20"/>
                <w:szCs w:val="20"/>
              </w:rPr>
              <w:t>10,248</w:t>
            </w:r>
          </w:p>
        </w:tc>
      </w:tr>
      <w:tr w:rsidR="00DD588F" w14:paraId="532D0B99" w14:textId="77777777" w:rsidTr="00015A0B">
        <w:trPr>
          <w:trHeight w:val="300"/>
          <w:jc w:val="center"/>
        </w:trPr>
        <w:tc>
          <w:tcPr>
            <w:tcW w:w="210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F51847" w14:textId="77777777" w:rsidR="00DD588F" w:rsidRPr="00015A0B" w:rsidRDefault="00DD588F" w:rsidP="00D3051C">
            <w:pPr>
              <w:spacing w:after="0" w:line="240" w:lineRule="auto"/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15A0B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lastRenderedPageBreak/>
              <w:t>Mz</w:t>
            </w:r>
            <w:proofErr w:type="spellEnd"/>
            <w:r w:rsidRPr="00015A0B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. IP3 7F</w:t>
            </w:r>
          </w:p>
        </w:tc>
        <w:tc>
          <w:tcPr>
            <w:tcW w:w="40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B13123" w14:textId="77777777" w:rsidR="00DD588F" w:rsidRPr="00015A0B" w:rsidRDefault="00DD588F" w:rsidP="00D3051C">
            <w:pPr>
              <w:spacing w:after="0" w:line="24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015A0B">
              <w:rPr>
                <w:rFonts w:ascii="Palatino Linotype" w:hAnsi="Palatino Linotype" w:cs="Arial"/>
                <w:color w:val="000000"/>
                <w:sz w:val="20"/>
                <w:szCs w:val="20"/>
              </w:rPr>
              <w:t>ACATTATTAGTATCATGGGCAATCAGG</w:t>
            </w:r>
          </w:p>
        </w:tc>
        <w:tc>
          <w:tcPr>
            <w:tcW w:w="10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B6E149" w14:textId="77777777" w:rsidR="00DD588F" w:rsidRPr="00015A0B" w:rsidRDefault="00DD588F" w:rsidP="00D3051C">
            <w:pPr>
              <w:spacing w:after="0" w:line="240" w:lineRule="auto"/>
              <w:jc w:val="righ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015A0B">
              <w:rPr>
                <w:rFonts w:ascii="Palatino Linotype" w:hAnsi="Palatino Linotype" w:cs="Arial"/>
                <w:color w:val="000000"/>
                <w:sz w:val="20"/>
                <w:szCs w:val="20"/>
              </w:rPr>
              <w:t>10,181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ED71A0" w14:textId="77777777" w:rsidR="00DD588F" w:rsidRPr="00015A0B" w:rsidRDefault="00DD588F" w:rsidP="00D3051C">
            <w:pPr>
              <w:spacing w:after="0" w:line="240" w:lineRule="auto"/>
              <w:jc w:val="righ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015A0B">
              <w:rPr>
                <w:rFonts w:ascii="Palatino Linotype" w:hAnsi="Palatino Linotype" w:cs="Arial"/>
                <w:color w:val="000000"/>
                <w:sz w:val="20"/>
                <w:szCs w:val="20"/>
              </w:rPr>
              <w:t>10,207</w:t>
            </w:r>
          </w:p>
        </w:tc>
      </w:tr>
      <w:tr w:rsidR="00DD588F" w14:paraId="60BC6FB9" w14:textId="77777777" w:rsidTr="00015A0B">
        <w:trPr>
          <w:trHeight w:val="300"/>
          <w:jc w:val="center"/>
        </w:trPr>
        <w:tc>
          <w:tcPr>
            <w:tcW w:w="2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22CBD2" w14:textId="77777777" w:rsidR="00DD588F" w:rsidRPr="00015A0B" w:rsidRDefault="00DD588F" w:rsidP="00D3051C">
            <w:pPr>
              <w:spacing w:after="0" w:line="240" w:lineRule="auto"/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15A0B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Mz</w:t>
            </w:r>
            <w:proofErr w:type="spellEnd"/>
            <w:r w:rsidRPr="00015A0B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. IP3 7R</w:t>
            </w:r>
          </w:p>
        </w:tc>
        <w:tc>
          <w:tcPr>
            <w:tcW w:w="4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F1E599" w14:textId="77777777" w:rsidR="00DD588F" w:rsidRPr="00015A0B" w:rsidRDefault="00DD588F" w:rsidP="00D3051C">
            <w:pPr>
              <w:spacing w:after="0" w:line="24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015A0B">
              <w:rPr>
                <w:rFonts w:ascii="Palatino Linotype" w:hAnsi="Palatino Linotype" w:cs="Arial"/>
                <w:color w:val="000000"/>
                <w:sz w:val="20"/>
                <w:szCs w:val="20"/>
              </w:rPr>
              <w:t>ACTCTACCGCCTCCACCAACGCC</w:t>
            </w:r>
          </w:p>
        </w:tc>
        <w:tc>
          <w:tcPr>
            <w:tcW w:w="10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01DBCD" w14:textId="77777777" w:rsidR="00DD588F" w:rsidRPr="00015A0B" w:rsidRDefault="00DD588F" w:rsidP="00D3051C">
            <w:pPr>
              <w:spacing w:after="0" w:line="240" w:lineRule="auto"/>
              <w:jc w:val="righ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015A0B">
              <w:rPr>
                <w:rFonts w:ascii="Palatino Linotype" w:hAnsi="Palatino Linotype" w:cs="Arial"/>
                <w:color w:val="000000"/>
                <w:sz w:val="20"/>
                <w:szCs w:val="20"/>
              </w:rPr>
              <w:t>11,311</w:t>
            </w:r>
          </w:p>
        </w:tc>
        <w:tc>
          <w:tcPr>
            <w:tcW w:w="10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5A214E" w14:textId="77777777" w:rsidR="00DD588F" w:rsidRPr="00015A0B" w:rsidRDefault="00DD588F" w:rsidP="00D3051C">
            <w:pPr>
              <w:spacing w:after="0" w:line="240" w:lineRule="auto"/>
              <w:jc w:val="righ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015A0B">
              <w:rPr>
                <w:rFonts w:ascii="Palatino Linotype" w:hAnsi="Palatino Linotype" w:cs="Arial"/>
                <w:color w:val="000000"/>
                <w:sz w:val="20"/>
                <w:szCs w:val="20"/>
              </w:rPr>
              <w:t>11,333</w:t>
            </w:r>
          </w:p>
        </w:tc>
      </w:tr>
    </w:tbl>
    <w:p w14:paraId="2088DBC3" w14:textId="3C355780" w:rsidR="001A2BC0" w:rsidRDefault="001A2BC0" w:rsidP="001C7E57">
      <w:pPr>
        <w:jc w:val="both"/>
      </w:pPr>
    </w:p>
    <w:p w14:paraId="0EFC6F50" w14:textId="77777777" w:rsidR="006429C1" w:rsidRDefault="00045578" w:rsidP="00045578">
      <w:pPr>
        <w:jc w:val="both"/>
        <w:rPr>
          <w:b/>
        </w:rPr>
      </w:pPr>
      <w:r w:rsidRPr="006F7DA2">
        <w:rPr>
          <w:b/>
          <w:noProof/>
          <w:lang w:eastAsia="en-GB"/>
        </w:rPr>
        <w:drawing>
          <wp:inline distT="0" distB="0" distL="0" distR="0" wp14:anchorId="5B70B960" wp14:editId="0E84753D">
            <wp:extent cx="5909244" cy="2189377"/>
            <wp:effectExtent l="0" t="0" r="0" b="1905"/>
            <wp:docPr id="32" name="Picture 32" descr="\\pepper\homestd\pc\profile\Desktop\mut sit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pepper\homestd\pc\profile\Desktop\mut site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067" b="26417"/>
                    <a:stretch/>
                  </pic:blipFill>
                  <pic:spPr bwMode="auto">
                    <a:xfrm>
                      <a:off x="0" y="0"/>
                      <a:ext cx="5940674" cy="22010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8604BE" w14:textId="692C38F9" w:rsidR="00045578" w:rsidRPr="00015A0B" w:rsidRDefault="00045578" w:rsidP="00015A0B">
      <w:pPr>
        <w:spacing w:after="240" w:line="260" w:lineRule="atLeast"/>
        <w:jc w:val="both"/>
        <w:rPr>
          <w:rFonts w:ascii="Palatino Linotype" w:hAnsi="Palatino Linotype"/>
          <w:b/>
          <w:sz w:val="20"/>
          <w:szCs w:val="20"/>
        </w:rPr>
      </w:pPr>
      <w:r w:rsidRPr="00015A0B">
        <w:rPr>
          <w:rFonts w:ascii="Palatino Linotype" w:hAnsi="Palatino Linotype"/>
          <w:b/>
          <w:sz w:val="20"/>
          <w:szCs w:val="20"/>
        </w:rPr>
        <w:t>SUP Figure 1</w:t>
      </w:r>
      <w:r w:rsidR="00015A0B">
        <w:rPr>
          <w:rFonts w:ascii="Palatino Linotype" w:hAnsi="Palatino Linotype"/>
          <w:b/>
          <w:sz w:val="20"/>
          <w:szCs w:val="20"/>
        </w:rPr>
        <w:t>.</w:t>
      </w:r>
      <w:r w:rsidRPr="00015A0B">
        <w:rPr>
          <w:rFonts w:ascii="Palatino Linotype" w:hAnsi="Palatino Linotype"/>
          <w:b/>
          <w:sz w:val="20"/>
          <w:szCs w:val="20"/>
        </w:rPr>
        <w:t xml:space="preserve"> </w:t>
      </w:r>
      <w:r w:rsidRPr="00015A0B">
        <w:rPr>
          <w:rFonts w:ascii="Palatino Linotype" w:hAnsi="Palatino Linotype"/>
          <w:sz w:val="20"/>
          <w:szCs w:val="20"/>
        </w:rPr>
        <w:t>G4946 (</w:t>
      </w:r>
      <w:r w:rsidRPr="00015A0B">
        <w:rPr>
          <w:rFonts w:ascii="Palatino Linotype" w:hAnsi="Palatino Linotype"/>
          <w:i/>
          <w:sz w:val="20"/>
          <w:szCs w:val="20"/>
        </w:rPr>
        <w:t xml:space="preserve">P. </w:t>
      </w:r>
      <w:proofErr w:type="spellStart"/>
      <w:r w:rsidRPr="00015A0B">
        <w:rPr>
          <w:rFonts w:ascii="Palatino Linotype" w:hAnsi="Palatino Linotype"/>
          <w:i/>
          <w:sz w:val="20"/>
          <w:szCs w:val="20"/>
        </w:rPr>
        <w:t>xylostella</w:t>
      </w:r>
      <w:proofErr w:type="spellEnd"/>
      <w:r w:rsidRPr="00015A0B">
        <w:rPr>
          <w:rFonts w:ascii="Palatino Linotype" w:hAnsi="Palatino Linotype"/>
          <w:i/>
          <w:sz w:val="20"/>
          <w:szCs w:val="20"/>
        </w:rPr>
        <w:t xml:space="preserve"> </w:t>
      </w:r>
      <w:r w:rsidRPr="00015A0B">
        <w:rPr>
          <w:rFonts w:ascii="Palatino Linotype" w:hAnsi="Palatino Linotype"/>
          <w:sz w:val="20"/>
          <w:szCs w:val="20"/>
        </w:rPr>
        <w:t xml:space="preserve">numbering) is conserved in most species except </w:t>
      </w:r>
      <w:r w:rsidRPr="00015A0B">
        <w:rPr>
          <w:rFonts w:ascii="Palatino Linotype" w:hAnsi="Palatino Linotype"/>
          <w:i/>
          <w:sz w:val="20"/>
          <w:szCs w:val="20"/>
        </w:rPr>
        <w:t xml:space="preserve">F. </w:t>
      </w:r>
      <w:proofErr w:type="spellStart"/>
      <w:r w:rsidRPr="00015A0B">
        <w:rPr>
          <w:rFonts w:ascii="Palatino Linotype" w:hAnsi="Palatino Linotype"/>
          <w:i/>
          <w:sz w:val="20"/>
          <w:szCs w:val="20"/>
        </w:rPr>
        <w:t>virgata</w:t>
      </w:r>
      <w:proofErr w:type="spellEnd"/>
      <w:r w:rsidRPr="00015A0B">
        <w:rPr>
          <w:rFonts w:ascii="Palatino Linotype" w:hAnsi="Palatino Linotype"/>
          <w:sz w:val="20"/>
          <w:szCs w:val="20"/>
        </w:rPr>
        <w:t xml:space="preserve">, </w:t>
      </w:r>
      <w:r w:rsidRPr="00015A0B">
        <w:rPr>
          <w:rFonts w:ascii="Palatino Linotype" w:hAnsi="Palatino Linotype"/>
          <w:i/>
          <w:sz w:val="20"/>
          <w:szCs w:val="20"/>
        </w:rPr>
        <w:t xml:space="preserve">B. </w:t>
      </w:r>
      <w:proofErr w:type="spellStart"/>
      <w:r w:rsidRPr="00015A0B">
        <w:rPr>
          <w:rFonts w:ascii="Palatino Linotype" w:hAnsi="Palatino Linotype"/>
          <w:i/>
          <w:sz w:val="20"/>
          <w:szCs w:val="20"/>
        </w:rPr>
        <w:t>antarctica</w:t>
      </w:r>
      <w:proofErr w:type="spellEnd"/>
      <w:r w:rsidRPr="00015A0B">
        <w:rPr>
          <w:rFonts w:ascii="Palatino Linotype" w:hAnsi="Palatino Linotype"/>
          <w:sz w:val="20"/>
          <w:szCs w:val="20"/>
        </w:rPr>
        <w:t xml:space="preserve"> and </w:t>
      </w:r>
      <w:r w:rsidRPr="00015A0B">
        <w:rPr>
          <w:rFonts w:ascii="Palatino Linotype" w:hAnsi="Palatino Linotype"/>
          <w:i/>
          <w:sz w:val="20"/>
          <w:szCs w:val="20"/>
        </w:rPr>
        <w:t xml:space="preserve">T. </w:t>
      </w:r>
      <w:proofErr w:type="spellStart"/>
      <w:r w:rsidRPr="00015A0B">
        <w:rPr>
          <w:rFonts w:ascii="Palatino Linotype" w:hAnsi="Palatino Linotype"/>
          <w:i/>
          <w:sz w:val="20"/>
          <w:szCs w:val="20"/>
        </w:rPr>
        <w:t>urticae</w:t>
      </w:r>
      <w:proofErr w:type="spellEnd"/>
      <w:r w:rsidRPr="00015A0B">
        <w:rPr>
          <w:rFonts w:ascii="Palatino Linotype" w:hAnsi="Palatino Linotype"/>
          <w:sz w:val="20"/>
          <w:szCs w:val="20"/>
        </w:rPr>
        <w:t>.</w:t>
      </w:r>
    </w:p>
    <w:p w14:paraId="0DEEB30A" w14:textId="77777777" w:rsidR="00D455DB" w:rsidRDefault="00D455DB" w:rsidP="00733981">
      <w:pPr>
        <w:jc w:val="both"/>
      </w:pPr>
    </w:p>
    <w:p w14:paraId="40912A89" w14:textId="77777777" w:rsidR="00D455DB" w:rsidRDefault="00D455DB" w:rsidP="00733981">
      <w:pPr>
        <w:jc w:val="both"/>
      </w:pPr>
    </w:p>
    <w:p w14:paraId="494EF30A" w14:textId="52AD3BD5" w:rsidR="005A5D12" w:rsidRPr="004D10D3" w:rsidRDefault="00EA37FF" w:rsidP="00015A0B">
      <w:r>
        <w:fldChar w:fldCharType="begin"/>
      </w:r>
      <w:r>
        <w:instrText xml:space="preserve"> ADDIN EN.REFLIST </w:instrText>
      </w:r>
      <w:r>
        <w:fldChar w:fldCharType="end"/>
      </w:r>
    </w:p>
    <w:sectPr w:rsidR="005A5D12" w:rsidRPr="004D10D3" w:rsidSect="006429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GB" w:vendorID="64" w:dllVersion="0" w:nlCheck="1" w:checkStyle="1"/>
  <w:activeWritingStyle w:appName="MSWord" w:lang="en-US" w:vendorID="64" w:dllVersion="0" w:nlCheck="1" w:checkStyle="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52A3B"/>
    <w:rsid w:val="000028A6"/>
    <w:rsid w:val="000074EE"/>
    <w:rsid w:val="00007A43"/>
    <w:rsid w:val="00010930"/>
    <w:rsid w:val="00012922"/>
    <w:rsid w:val="00015A0B"/>
    <w:rsid w:val="00021770"/>
    <w:rsid w:val="00022668"/>
    <w:rsid w:val="00023D47"/>
    <w:rsid w:val="000319E5"/>
    <w:rsid w:val="0003315E"/>
    <w:rsid w:val="00035047"/>
    <w:rsid w:val="00036478"/>
    <w:rsid w:val="000364B2"/>
    <w:rsid w:val="00045578"/>
    <w:rsid w:val="00045DC9"/>
    <w:rsid w:val="0004656A"/>
    <w:rsid w:val="00047424"/>
    <w:rsid w:val="0005073F"/>
    <w:rsid w:val="00052A3B"/>
    <w:rsid w:val="00052DD3"/>
    <w:rsid w:val="0005386D"/>
    <w:rsid w:val="00053D2C"/>
    <w:rsid w:val="00055A02"/>
    <w:rsid w:val="0006025C"/>
    <w:rsid w:val="00060B65"/>
    <w:rsid w:val="00062322"/>
    <w:rsid w:val="00066B3C"/>
    <w:rsid w:val="00072541"/>
    <w:rsid w:val="00072FF8"/>
    <w:rsid w:val="000739EE"/>
    <w:rsid w:val="00075637"/>
    <w:rsid w:val="00082FA1"/>
    <w:rsid w:val="00091879"/>
    <w:rsid w:val="00092BC8"/>
    <w:rsid w:val="0009671A"/>
    <w:rsid w:val="000A040C"/>
    <w:rsid w:val="000A1A36"/>
    <w:rsid w:val="000A25F9"/>
    <w:rsid w:val="000A6B8A"/>
    <w:rsid w:val="000A6D68"/>
    <w:rsid w:val="000A6DA2"/>
    <w:rsid w:val="000B5960"/>
    <w:rsid w:val="000C147C"/>
    <w:rsid w:val="000C2B4D"/>
    <w:rsid w:val="000C47CC"/>
    <w:rsid w:val="000C6025"/>
    <w:rsid w:val="000D441E"/>
    <w:rsid w:val="000E2003"/>
    <w:rsid w:val="000E6B49"/>
    <w:rsid w:val="000E72F6"/>
    <w:rsid w:val="000F2102"/>
    <w:rsid w:val="000F28B1"/>
    <w:rsid w:val="000F3D63"/>
    <w:rsid w:val="000F4865"/>
    <w:rsid w:val="000F5ED4"/>
    <w:rsid w:val="000F61E0"/>
    <w:rsid w:val="000F7B2C"/>
    <w:rsid w:val="00101CE0"/>
    <w:rsid w:val="00102D4C"/>
    <w:rsid w:val="0010302A"/>
    <w:rsid w:val="001119F1"/>
    <w:rsid w:val="00114106"/>
    <w:rsid w:val="001144AF"/>
    <w:rsid w:val="00117784"/>
    <w:rsid w:val="001223CE"/>
    <w:rsid w:val="00131625"/>
    <w:rsid w:val="00132C37"/>
    <w:rsid w:val="0013496E"/>
    <w:rsid w:val="001431E2"/>
    <w:rsid w:val="00143F36"/>
    <w:rsid w:val="001449C4"/>
    <w:rsid w:val="00144DED"/>
    <w:rsid w:val="00151F81"/>
    <w:rsid w:val="00153635"/>
    <w:rsid w:val="001541B0"/>
    <w:rsid w:val="001553FA"/>
    <w:rsid w:val="00161EC3"/>
    <w:rsid w:val="00162DED"/>
    <w:rsid w:val="00164CD8"/>
    <w:rsid w:val="00166A3C"/>
    <w:rsid w:val="001706DA"/>
    <w:rsid w:val="001719FE"/>
    <w:rsid w:val="00171EC0"/>
    <w:rsid w:val="00173822"/>
    <w:rsid w:val="00180E49"/>
    <w:rsid w:val="001872E9"/>
    <w:rsid w:val="00193828"/>
    <w:rsid w:val="001948BE"/>
    <w:rsid w:val="00194975"/>
    <w:rsid w:val="001A2BC0"/>
    <w:rsid w:val="001A2BE0"/>
    <w:rsid w:val="001A3AF2"/>
    <w:rsid w:val="001A3FB6"/>
    <w:rsid w:val="001A4587"/>
    <w:rsid w:val="001A51E4"/>
    <w:rsid w:val="001A52DD"/>
    <w:rsid w:val="001A53EC"/>
    <w:rsid w:val="001A5BBC"/>
    <w:rsid w:val="001A7D40"/>
    <w:rsid w:val="001B2937"/>
    <w:rsid w:val="001B3E51"/>
    <w:rsid w:val="001C2B44"/>
    <w:rsid w:val="001C5671"/>
    <w:rsid w:val="001C7E57"/>
    <w:rsid w:val="001E68A1"/>
    <w:rsid w:val="001F497A"/>
    <w:rsid w:val="001F69F5"/>
    <w:rsid w:val="001F7A31"/>
    <w:rsid w:val="00201230"/>
    <w:rsid w:val="002068EA"/>
    <w:rsid w:val="00207F3F"/>
    <w:rsid w:val="0021350D"/>
    <w:rsid w:val="0021780E"/>
    <w:rsid w:val="00217E93"/>
    <w:rsid w:val="002201C9"/>
    <w:rsid w:val="00224287"/>
    <w:rsid w:val="0022607B"/>
    <w:rsid w:val="00231DC4"/>
    <w:rsid w:val="00232192"/>
    <w:rsid w:val="00233137"/>
    <w:rsid w:val="00234945"/>
    <w:rsid w:val="00234FB3"/>
    <w:rsid w:val="0023646A"/>
    <w:rsid w:val="00244191"/>
    <w:rsid w:val="002509AA"/>
    <w:rsid w:val="00253B8D"/>
    <w:rsid w:val="00261258"/>
    <w:rsid w:val="00262F95"/>
    <w:rsid w:val="002634C8"/>
    <w:rsid w:val="00270910"/>
    <w:rsid w:val="002715BB"/>
    <w:rsid w:val="00281AE0"/>
    <w:rsid w:val="00281BB7"/>
    <w:rsid w:val="00283148"/>
    <w:rsid w:val="002939BA"/>
    <w:rsid w:val="002A2342"/>
    <w:rsid w:val="002A2E92"/>
    <w:rsid w:val="002A4A29"/>
    <w:rsid w:val="002B1486"/>
    <w:rsid w:val="002B48B3"/>
    <w:rsid w:val="002C2479"/>
    <w:rsid w:val="002C45DD"/>
    <w:rsid w:val="002D0201"/>
    <w:rsid w:val="002D1C17"/>
    <w:rsid w:val="002D4BC6"/>
    <w:rsid w:val="002E0F05"/>
    <w:rsid w:val="002E34E4"/>
    <w:rsid w:val="002F43B5"/>
    <w:rsid w:val="002F4DF1"/>
    <w:rsid w:val="00304DC5"/>
    <w:rsid w:val="00306414"/>
    <w:rsid w:val="00323152"/>
    <w:rsid w:val="0032446A"/>
    <w:rsid w:val="00326B7A"/>
    <w:rsid w:val="00330A67"/>
    <w:rsid w:val="0034039A"/>
    <w:rsid w:val="003405EB"/>
    <w:rsid w:val="00343EB1"/>
    <w:rsid w:val="00350848"/>
    <w:rsid w:val="00351F62"/>
    <w:rsid w:val="0035229C"/>
    <w:rsid w:val="003550F9"/>
    <w:rsid w:val="003556B4"/>
    <w:rsid w:val="003557EB"/>
    <w:rsid w:val="0036682A"/>
    <w:rsid w:val="00372550"/>
    <w:rsid w:val="003773BC"/>
    <w:rsid w:val="00382E80"/>
    <w:rsid w:val="00384DE5"/>
    <w:rsid w:val="00394666"/>
    <w:rsid w:val="003A0EF6"/>
    <w:rsid w:val="003A29B0"/>
    <w:rsid w:val="003A38BB"/>
    <w:rsid w:val="003A7204"/>
    <w:rsid w:val="003A7341"/>
    <w:rsid w:val="003A74F1"/>
    <w:rsid w:val="003B0EE2"/>
    <w:rsid w:val="003B5C89"/>
    <w:rsid w:val="003C3416"/>
    <w:rsid w:val="003C6BA4"/>
    <w:rsid w:val="003C76EA"/>
    <w:rsid w:val="003D3FBB"/>
    <w:rsid w:val="003D4701"/>
    <w:rsid w:val="003D7C36"/>
    <w:rsid w:val="003E5155"/>
    <w:rsid w:val="003F08EE"/>
    <w:rsid w:val="003F5B48"/>
    <w:rsid w:val="003F608E"/>
    <w:rsid w:val="004030B0"/>
    <w:rsid w:val="00404721"/>
    <w:rsid w:val="004071FD"/>
    <w:rsid w:val="00414931"/>
    <w:rsid w:val="00417BF7"/>
    <w:rsid w:val="00417D6C"/>
    <w:rsid w:val="0042089A"/>
    <w:rsid w:val="00421017"/>
    <w:rsid w:val="004263E4"/>
    <w:rsid w:val="0043097E"/>
    <w:rsid w:val="00431C3D"/>
    <w:rsid w:val="00437E32"/>
    <w:rsid w:val="00437F42"/>
    <w:rsid w:val="004422BC"/>
    <w:rsid w:val="00442A67"/>
    <w:rsid w:val="0044452B"/>
    <w:rsid w:val="0044784C"/>
    <w:rsid w:val="00451EA0"/>
    <w:rsid w:val="00452D98"/>
    <w:rsid w:val="004607D0"/>
    <w:rsid w:val="004610F0"/>
    <w:rsid w:val="004777BC"/>
    <w:rsid w:val="00482B59"/>
    <w:rsid w:val="00483A79"/>
    <w:rsid w:val="004850B8"/>
    <w:rsid w:val="00491DF2"/>
    <w:rsid w:val="0049544C"/>
    <w:rsid w:val="00495BE8"/>
    <w:rsid w:val="004B5861"/>
    <w:rsid w:val="004B69FA"/>
    <w:rsid w:val="004C48D6"/>
    <w:rsid w:val="004C677E"/>
    <w:rsid w:val="004D10D3"/>
    <w:rsid w:val="004D6D2F"/>
    <w:rsid w:val="004D7306"/>
    <w:rsid w:val="004E0549"/>
    <w:rsid w:val="004E474B"/>
    <w:rsid w:val="004E7DBB"/>
    <w:rsid w:val="004F0169"/>
    <w:rsid w:val="004F0A99"/>
    <w:rsid w:val="004F1BF3"/>
    <w:rsid w:val="004F5C11"/>
    <w:rsid w:val="00501D59"/>
    <w:rsid w:val="0051509B"/>
    <w:rsid w:val="005154BF"/>
    <w:rsid w:val="00524272"/>
    <w:rsid w:val="00525E6B"/>
    <w:rsid w:val="00532761"/>
    <w:rsid w:val="00533D3D"/>
    <w:rsid w:val="00534860"/>
    <w:rsid w:val="00535163"/>
    <w:rsid w:val="005471C4"/>
    <w:rsid w:val="005529A7"/>
    <w:rsid w:val="00553305"/>
    <w:rsid w:val="005546D2"/>
    <w:rsid w:val="00562A05"/>
    <w:rsid w:val="00574F65"/>
    <w:rsid w:val="005772BB"/>
    <w:rsid w:val="0058108F"/>
    <w:rsid w:val="00582049"/>
    <w:rsid w:val="005834AA"/>
    <w:rsid w:val="005925C2"/>
    <w:rsid w:val="00593078"/>
    <w:rsid w:val="00594408"/>
    <w:rsid w:val="005948F2"/>
    <w:rsid w:val="00596BAA"/>
    <w:rsid w:val="005A38D7"/>
    <w:rsid w:val="005A402A"/>
    <w:rsid w:val="005A4F6F"/>
    <w:rsid w:val="005A5D12"/>
    <w:rsid w:val="005A6068"/>
    <w:rsid w:val="005B45A4"/>
    <w:rsid w:val="005B536B"/>
    <w:rsid w:val="005C3805"/>
    <w:rsid w:val="005C4547"/>
    <w:rsid w:val="005D6AAE"/>
    <w:rsid w:val="005E069D"/>
    <w:rsid w:val="005E39E5"/>
    <w:rsid w:val="005E4506"/>
    <w:rsid w:val="005E669E"/>
    <w:rsid w:val="005F0599"/>
    <w:rsid w:val="005F381D"/>
    <w:rsid w:val="005F55D7"/>
    <w:rsid w:val="0061222E"/>
    <w:rsid w:val="00613E5F"/>
    <w:rsid w:val="0061770F"/>
    <w:rsid w:val="006178E8"/>
    <w:rsid w:val="00620C4A"/>
    <w:rsid w:val="006240A7"/>
    <w:rsid w:val="00624172"/>
    <w:rsid w:val="006268B6"/>
    <w:rsid w:val="006314E9"/>
    <w:rsid w:val="006372C2"/>
    <w:rsid w:val="006429C1"/>
    <w:rsid w:val="00650831"/>
    <w:rsid w:val="00651D03"/>
    <w:rsid w:val="00653F06"/>
    <w:rsid w:val="00655388"/>
    <w:rsid w:val="00661096"/>
    <w:rsid w:val="006632D8"/>
    <w:rsid w:val="006642E7"/>
    <w:rsid w:val="006734F2"/>
    <w:rsid w:val="0067505E"/>
    <w:rsid w:val="00676705"/>
    <w:rsid w:val="00685F45"/>
    <w:rsid w:val="00687273"/>
    <w:rsid w:val="006901E0"/>
    <w:rsid w:val="00691C64"/>
    <w:rsid w:val="00694653"/>
    <w:rsid w:val="00697519"/>
    <w:rsid w:val="006A012A"/>
    <w:rsid w:val="006A0444"/>
    <w:rsid w:val="006A2588"/>
    <w:rsid w:val="006A3762"/>
    <w:rsid w:val="006C27BC"/>
    <w:rsid w:val="006D2A63"/>
    <w:rsid w:val="006D3FEC"/>
    <w:rsid w:val="006D4101"/>
    <w:rsid w:val="006D6612"/>
    <w:rsid w:val="006D7D6F"/>
    <w:rsid w:val="006D7ED5"/>
    <w:rsid w:val="006E25D2"/>
    <w:rsid w:val="006E2759"/>
    <w:rsid w:val="006E3599"/>
    <w:rsid w:val="006F253E"/>
    <w:rsid w:val="006F4AA0"/>
    <w:rsid w:val="006F5FC4"/>
    <w:rsid w:val="006F7DA2"/>
    <w:rsid w:val="0071110A"/>
    <w:rsid w:val="00712DAB"/>
    <w:rsid w:val="007146BE"/>
    <w:rsid w:val="0072085F"/>
    <w:rsid w:val="00724A55"/>
    <w:rsid w:val="00726D6C"/>
    <w:rsid w:val="007314BD"/>
    <w:rsid w:val="00733981"/>
    <w:rsid w:val="0074399F"/>
    <w:rsid w:val="007439E1"/>
    <w:rsid w:val="00747617"/>
    <w:rsid w:val="0075152B"/>
    <w:rsid w:val="007517FE"/>
    <w:rsid w:val="00755088"/>
    <w:rsid w:val="0075532C"/>
    <w:rsid w:val="007579FC"/>
    <w:rsid w:val="00765F9C"/>
    <w:rsid w:val="00766B3B"/>
    <w:rsid w:val="00770858"/>
    <w:rsid w:val="0078279B"/>
    <w:rsid w:val="00782A50"/>
    <w:rsid w:val="007833A5"/>
    <w:rsid w:val="00785053"/>
    <w:rsid w:val="00785D0B"/>
    <w:rsid w:val="00786B7A"/>
    <w:rsid w:val="0079638B"/>
    <w:rsid w:val="00796FED"/>
    <w:rsid w:val="00796FF1"/>
    <w:rsid w:val="007A1CFF"/>
    <w:rsid w:val="007A27E4"/>
    <w:rsid w:val="007A51C7"/>
    <w:rsid w:val="007A6222"/>
    <w:rsid w:val="007B5B1F"/>
    <w:rsid w:val="007B694C"/>
    <w:rsid w:val="007C1453"/>
    <w:rsid w:val="007C18E2"/>
    <w:rsid w:val="007C3188"/>
    <w:rsid w:val="007D5961"/>
    <w:rsid w:val="007D628F"/>
    <w:rsid w:val="007F2FD7"/>
    <w:rsid w:val="007F625F"/>
    <w:rsid w:val="00804AD7"/>
    <w:rsid w:val="0081005F"/>
    <w:rsid w:val="00815C90"/>
    <w:rsid w:val="008164D0"/>
    <w:rsid w:val="00817A4A"/>
    <w:rsid w:val="00817FE0"/>
    <w:rsid w:val="00822FC0"/>
    <w:rsid w:val="00824B67"/>
    <w:rsid w:val="0082572D"/>
    <w:rsid w:val="008261F1"/>
    <w:rsid w:val="008276F9"/>
    <w:rsid w:val="00830B21"/>
    <w:rsid w:val="00840CE3"/>
    <w:rsid w:val="00845812"/>
    <w:rsid w:val="00845FE0"/>
    <w:rsid w:val="00850DD5"/>
    <w:rsid w:val="00851B36"/>
    <w:rsid w:val="00853B2A"/>
    <w:rsid w:val="00853B98"/>
    <w:rsid w:val="00855371"/>
    <w:rsid w:val="00856A16"/>
    <w:rsid w:val="008648D1"/>
    <w:rsid w:val="00864F6F"/>
    <w:rsid w:val="0087561F"/>
    <w:rsid w:val="00881F78"/>
    <w:rsid w:val="0089051E"/>
    <w:rsid w:val="00893268"/>
    <w:rsid w:val="008960FD"/>
    <w:rsid w:val="00896C6F"/>
    <w:rsid w:val="008A78B5"/>
    <w:rsid w:val="008B289F"/>
    <w:rsid w:val="008C6563"/>
    <w:rsid w:val="008D1A46"/>
    <w:rsid w:val="008E01D9"/>
    <w:rsid w:val="008E0CD2"/>
    <w:rsid w:val="0091354D"/>
    <w:rsid w:val="009208CB"/>
    <w:rsid w:val="00921FA2"/>
    <w:rsid w:val="0092381D"/>
    <w:rsid w:val="0092391A"/>
    <w:rsid w:val="009261FD"/>
    <w:rsid w:val="00931845"/>
    <w:rsid w:val="0093215C"/>
    <w:rsid w:val="00932868"/>
    <w:rsid w:val="00940E9D"/>
    <w:rsid w:val="00944629"/>
    <w:rsid w:val="00944DC0"/>
    <w:rsid w:val="00947FB1"/>
    <w:rsid w:val="00950628"/>
    <w:rsid w:val="00952F1C"/>
    <w:rsid w:val="00960CD4"/>
    <w:rsid w:val="00962D3C"/>
    <w:rsid w:val="009641B9"/>
    <w:rsid w:val="00965D78"/>
    <w:rsid w:val="00966726"/>
    <w:rsid w:val="0097349F"/>
    <w:rsid w:val="00973C93"/>
    <w:rsid w:val="0097641F"/>
    <w:rsid w:val="00982F1B"/>
    <w:rsid w:val="00983704"/>
    <w:rsid w:val="0099595A"/>
    <w:rsid w:val="009A29C0"/>
    <w:rsid w:val="009A2CAB"/>
    <w:rsid w:val="009A7DC7"/>
    <w:rsid w:val="009B0B7C"/>
    <w:rsid w:val="009B2067"/>
    <w:rsid w:val="009B236C"/>
    <w:rsid w:val="009B62AE"/>
    <w:rsid w:val="009C4AE5"/>
    <w:rsid w:val="009C6ED3"/>
    <w:rsid w:val="009D2B30"/>
    <w:rsid w:val="009D6DB9"/>
    <w:rsid w:val="009D7430"/>
    <w:rsid w:val="009E0FC5"/>
    <w:rsid w:val="009E3BC8"/>
    <w:rsid w:val="009E5208"/>
    <w:rsid w:val="009F10F3"/>
    <w:rsid w:val="00A01685"/>
    <w:rsid w:val="00A07B47"/>
    <w:rsid w:val="00A14817"/>
    <w:rsid w:val="00A22DB3"/>
    <w:rsid w:val="00A261AA"/>
    <w:rsid w:val="00A30640"/>
    <w:rsid w:val="00A32DE2"/>
    <w:rsid w:val="00A364A3"/>
    <w:rsid w:val="00A41577"/>
    <w:rsid w:val="00A4369C"/>
    <w:rsid w:val="00A4555E"/>
    <w:rsid w:val="00A45894"/>
    <w:rsid w:val="00A50A50"/>
    <w:rsid w:val="00A600E7"/>
    <w:rsid w:val="00A62BB0"/>
    <w:rsid w:val="00A735A2"/>
    <w:rsid w:val="00A76FFA"/>
    <w:rsid w:val="00A80C90"/>
    <w:rsid w:val="00A810B5"/>
    <w:rsid w:val="00A82965"/>
    <w:rsid w:val="00A83D9B"/>
    <w:rsid w:val="00A8435A"/>
    <w:rsid w:val="00A85CB9"/>
    <w:rsid w:val="00A87BDF"/>
    <w:rsid w:val="00A91F33"/>
    <w:rsid w:val="00A93812"/>
    <w:rsid w:val="00A93E00"/>
    <w:rsid w:val="00AA000A"/>
    <w:rsid w:val="00AA161C"/>
    <w:rsid w:val="00AA3125"/>
    <w:rsid w:val="00AA4F9C"/>
    <w:rsid w:val="00AA6D22"/>
    <w:rsid w:val="00AA7C79"/>
    <w:rsid w:val="00AB02E7"/>
    <w:rsid w:val="00AD106B"/>
    <w:rsid w:val="00AD7D19"/>
    <w:rsid w:val="00AE00CD"/>
    <w:rsid w:val="00AF0BF5"/>
    <w:rsid w:val="00AF3CD4"/>
    <w:rsid w:val="00B01B00"/>
    <w:rsid w:val="00B02886"/>
    <w:rsid w:val="00B029C4"/>
    <w:rsid w:val="00B12190"/>
    <w:rsid w:val="00B31388"/>
    <w:rsid w:val="00B32BF9"/>
    <w:rsid w:val="00B42E13"/>
    <w:rsid w:val="00B44BF4"/>
    <w:rsid w:val="00B45238"/>
    <w:rsid w:val="00B45250"/>
    <w:rsid w:val="00B4545D"/>
    <w:rsid w:val="00B45936"/>
    <w:rsid w:val="00B4613B"/>
    <w:rsid w:val="00B46628"/>
    <w:rsid w:val="00B50519"/>
    <w:rsid w:val="00B540C9"/>
    <w:rsid w:val="00B55BBC"/>
    <w:rsid w:val="00B6241C"/>
    <w:rsid w:val="00B648ED"/>
    <w:rsid w:val="00B66864"/>
    <w:rsid w:val="00B66B7F"/>
    <w:rsid w:val="00B67322"/>
    <w:rsid w:val="00B67B52"/>
    <w:rsid w:val="00B70CE4"/>
    <w:rsid w:val="00B7135D"/>
    <w:rsid w:val="00B76E84"/>
    <w:rsid w:val="00B83A27"/>
    <w:rsid w:val="00B84648"/>
    <w:rsid w:val="00B8592E"/>
    <w:rsid w:val="00B85E83"/>
    <w:rsid w:val="00B86954"/>
    <w:rsid w:val="00B87328"/>
    <w:rsid w:val="00B94A81"/>
    <w:rsid w:val="00BA4D06"/>
    <w:rsid w:val="00BA5F05"/>
    <w:rsid w:val="00BB29BC"/>
    <w:rsid w:val="00BB335A"/>
    <w:rsid w:val="00BC1C7C"/>
    <w:rsid w:val="00BC1C8B"/>
    <w:rsid w:val="00BC392A"/>
    <w:rsid w:val="00BC6157"/>
    <w:rsid w:val="00BD3DD2"/>
    <w:rsid w:val="00BD454F"/>
    <w:rsid w:val="00BD64D5"/>
    <w:rsid w:val="00BD6CAE"/>
    <w:rsid w:val="00BD7140"/>
    <w:rsid w:val="00BD7D4B"/>
    <w:rsid w:val="00BE2D3D"/>
    <w:rsid w:val="00BE2E32"/>
    <w:rsid w:val="00BE335D"/>
    <w:rsid w:val="00BE422F"/>
    <w:rsid w:val="00BE44FB"/>
    <w:rsid w:val="00BE5DC4"/>
    <w:rsid w:val="00BE7921"/>
    <w:rsid w:val="00BF2B2E"/>
    <w:rsid w:val="00BF335B"/>
    <w:rsid w:val="00BF47AA"/>
    <w:rsid w:val="00BF5195"/>
    <w:rsid w:val="00C057FB"/>
    <w:rsid w:val="00C06929"/>
    <w:rsid w:val="00C06B44"/>
    <w:rsid w:val="00C06BA7"/>
    <w:rsid w:val="00C105DE"/>
    <w:rsid w:val="00C10F9E"/>
    <w:rsid w:val="00C21013"/>
    <w:rsid w:val="00C2213E"/>
    <w:rsid w:val="00C244C5"/>
    <w:rsid w:val="00C26519"/>
    <w:rsid w:val="00C27900"/>
    <w:rsid w:val="00C27AD0"/>
    <w:rsid w:val="00C304FF"/>
    <w:rsid w:val="00C3374F"/>
    <w:rsid w:val="00C4390B"/>
    <w:rsid w:val="00C60A5E"/>
    <w:rsid w:val="00C64F66"/>
    <w:rsid w:val="00C67473"/>
    <w:rsid w:val="00C70751"/>
    <w:rsid w:val="00C71865"/>
    <w:rsid w:val="00C750DD"/>
    <w:rsid w:val="00C8341B"/>
    <w:rsid w:val="00C8521E"/>
    <w:rsid w:val="00C934A8"/>
    <w:rsid w:val="00C960E8"/>
    <w:rsid w:val="00C97885"/>
    <w:rsid w:val="00CA0CEC"/>
    <w:rsid w:val="00CA2965"/>
    <w:rsid w:val="00CA2C98"/>
    <w:rsid w:val="00CB36BA"/>
    <w:rsid w:val="00CC073C"/>
    <w:rsid w:val="00CC2282"/>
    <w:rsid w:val="00CC459A"/>
    <w:rsid w:val="00CC6D7D"/>
    <w:rsid w:val="00CC7B0A"/>
    <w:rsid w:val="00CE1ED8"/>
    <w:rsid w:val="00CE705B"/>
    <w:rsid w:val="00CF5881"/>
    <w:rsid w:val="00CF6F6B"/>
    <w:rsid w:val="00D0080C"/>
    <w:rsid w:val="00D00B8B"/>
    <w:rsid w:val="00D054D8"/>
    <w:rsid w:val="00D124F0"/>
    <w:rsid w:val="00D165B4"/>
    <w:rsid w:val="00D23C4F"/>
    <w:rsid w:val="00D24B6E"/>
    <w:rsid w:val="00D3051C"/>
    <w:rsid w:val="00D35B8A"/>
    <w:rsid w:val="00D42E68"/>
    <w:rsid w:val="00D455DB"/>
    <w:rsid w:val="00D464DA"/>
    <w:rsid w:val="00D547D4"/>
    <w:rsid w:val="00D54BF5"/>
    <w:rsid w:val="00D5743B"/>
    <w:rsid w:val="00D57C26"/>
    <w:rsid w:val="00D603B4"/>
    <w:rsid w:val="00D61ACE"/>
    <w:rsid w:val="00D64470"/>
    <w:rsid w:val="00D729BD"/>
    <w:rsid w:val="00D730A3"/>
    <w:rsid w:val="00D75D32"/>
    <w:rsid w:val="00D81621"/>
    <w:rsid w:val="00D85E5E"/>
    <w:rsid w:val="00D9151A"/>
    <w:rsid w:val="00D92C20"/>
    <w:rsid w:val="00D95100"/>
    <w:rsid w:val="00D970C2"/>
    <w:rsid w:val="00DA048B"/>
    <w:rsid w:val="00DA22A1"/>
    <w:rsid w:val="00DA2E56"/>
    <w:rsid w:val="00DA3335"/>
    <w:rsid w:val="00DA5A9C"/>
    <w:rsid w:val="00DA6D37"/>
    <w:rsid w:val="00DB2A0E"/>
    <w:rsid w:val="00DB54E3"/>
    <w:rsid w:val="00DB6B67"/>
    <w:rsid w:val="00DC4A23"/>
    <w:rsid w:val="00DC50BB"/>
    <w:rsid w:val="00DC6E58"/>
    <w:rsid w:val="00DD50E7"/>
    <w:rsid w:val="00DD5252"/>
    <w:rsid w:val="00DD588F"/>
    <w:rsid w:val="00DD5AE8"/>
    <w:rsid w:val="00DD5D99"/>
    <w:rsid w:val="00DD7917"/>
    <w:rsid w:val="00DE2F19"/>
    <w:rsid w:val="00DE388E"/>
    <w:rsid w:val="00DE4685"/>
    <w:rsid w:val="00DE7326"/>
    <w:rsid w:val="00DF1613"/>
    <w:rsid w:val="00DF17B3"/>
    <w:rsid w:val="00DF32ED"/>
    <w:rsid w:val="00DF4D31"/>
    <w:rsid w:val="00DF56EB"/>
    <w:rsid w:val="00E030F8"/>
    <w:rsid w:val="00E0592B"/>
    <w:rsid w:val="00E05D49"/>
    <w:rsid w:val="00E116CE"/>
    <w:rsid w:val="00E13CE6"/>
    <w:rsid w:val="00E14ECD"/>
    <w:rsid w:val="00E1566B"/>
    <w:rsid w:val="00E15BE1"/>
    <w:rsid w:val="00E160F6"/>
    <w:rsid w:val="00E16213"/>
    <w:rsid w:val="00E24033"/>
    <w:rsid w:val="00E25B2D"/>
    <w:rsid w:val="00E2732C"/>
    <w:rsid w:val="00E276A2"/>
    <w:rsid w:val="00E32886"/>
    <w:rsid w:val="00E33068"/>
    <w:rsid w:val="00E33C04"/>
    <w:rsid w:val="00E34152"/>
    <w:rsid w:val="00E4567B"/>
    <w:rsid w:val="00E47A03"/>
    <w:rsid w:val="00E56337"/>
    <w:rsid w:val="00E56948"/>
    <w:rsid w:val="00E57C9F"/>
    <w:rsid w:val="00E61288"/>
    <w:rsid w:val="00E6256F"/>
    <w:rsid w:val="00E637CE"/>
    <w:rsid w:val="00E64FD6"/>
    <w:rsid w:val="00E74075"/>
    <w:rsid w:val="00E76029"/>
    <w:rsid w:val="00E80E99"/>
    <w:rsid w:val="00E8724F"/>
    <w:rsid w:val="00E975BA"/>
    <w:rsid w:val="00E97B4A"/>
    <w:rsid w:val="00EA1FFA"/>
    <w:rsid w:val="00EA37FF"/>
    <w:rsid w:val="00EA4DF9"/>
    <w:rsid w:val="00EA5BBF"/>
    <w:rsid w:val="00EA7937"/>
    <w:rsid w:val="00EA7EC8"/>
    <w:rsid w:val="00EB3301"/>
    <w:rsid w:val="00EB5671"/>
    <w:rsid w:val="00EC0C6D"/>
    <w:rsid w:val="00EC2811"/>
    <w:rsid w:val="00EC3972"/>
    <w:rsid w:val="00ED644E"/>
    <w:rsid w:val="00ED7ACA"/>
    <w:rsid w:val="00EE2CA0"/>
    <w:rsid w:val="00EE54EB"/>
    <w:rsid w:val="00EF1BAC"/>
    <w:rsid w:val="00EF25B4"/>
    <w:rsid w:val="00EF2A65"/>
    <w:rsid w:val="00F00999"/>
    <w:rsid w:val="00F0107A"/>
    <w:rsid w:val="00F01EF5"/>
    <w:rsid w:val="00F114A9"/>
    <w:rsid w:val="00F32CA4"/>
    <w:rsid w:val="00F356E0"/>
    <w:rsid w:val="00F364C3"/>
    <w:rsid w:val="00F4451C"/>
    <w:rsid w:val="00F4452F"/>
    <w:rsid w:val="00F576B2"/>
    <w:rsid w:val="00F607F7"/>
    <w:rsid w:val="00F633B2"/>
    <w:rsid w:val="00F63ED2"/>
    <w:rsid w:val="00F80D13"/>
    <w:rsid w:val="00F82030"/>
    <w:rsid w:val="00F851A4"/>
    <w:rsid w:val="00F869CD"/>
    <w:rsid w:val="00F94A01"/>
    <w:rsid w:val="00F94F4F"/>
    <w:rsid w:val="00F9592C"/>
    <w:rsid w:val="00FA313A"/>
    <w:rsid w:val="00FA423B"/>
    <w:rsid w:val="00FA7D7B"/>
    <w:rsid w:val="00FB1E8F"/>
    <w:rsid w:val="00FC11F5"/>
    <w:rsid w:val="00FD072E"/>
    <w:rsid w:val="00FD0CEA"/>
    <w:rsid w:val="00FD146F"/>
    <w:rsid w:val="00FE1328"/>
    <w:rsid w:val="00FE1E64"/>
    <w:rsid w:val="00FE2799"/>
    <w:rsid w:val="00FE33D8"/>
    <w:rsid w:val="00FE62B8"/>
    <w:rsid w:val="00FF1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0330C"/>
  <w15:docId w15:val="{98FD31B0-3D9B-4329-8C9B-AEC69CE37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0107A"/>
  </w:style>
  <w:style w:type="paragraph" w:styleId="Heading1">
    <w:name w:val="heading 1"/>
    <w:basedOn w:val="Normal"/>
    <w:next w:val="Normal"/>
    <w:link w:val="Heading1Char"/>
    <w:uiPriority w:val="9"/>
    <w:qFormat/>
    <w:rsid w:val="00482B59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2B59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2B59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82B59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2B59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2B59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2B59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2B59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2B59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2B59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82B59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82B59"/>
    <w:rPr>
      <w:rFonts w:asciiTheme="majorHAnsi" w:eastAsiaTheme="majorEastAsia" w:hAnsiTheme="majorHAnsi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82B59"/>
    <w:rPr>
      <w:rFonts w:asciiTheme="majorHAnsi" w:eastAsiaTheme="majorEastAsia" w:hAnsiTheme="majorHAnsi" w:cstheme="majorBidi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2B59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2B59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2B59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2B59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2B59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482B59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82B59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2B59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82B59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482B59"/>
    <w:rPr>
      <w:b/>
      <w:bCs/>
    </w:rPr>
  </w:style>
  <w:style w:type="character" w:styleId="Emphasis">
    <w:name w:val="Emphasis"/>
    <w:uiPriority w:val="20"/>
    <w:qFormat/>
    <w:rsid w:val="00482B59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482B5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82B5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82B59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482B59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2B59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2B59"/>
    <w:rPr>
      <w:b/>
      <w:bCs/>
      <w:i/>
      <w:iCs/>
    </w:rPr>
  </w:style>
  <w:style w:type="character" w:styleId="SubtleEmphasis">
    <w:name w:val="Subtle Emphasis"/>
    <w:uiPriority w:val="19"/>
    <w:qFormat/>
    <w:rsid w:val="00482B59"/>
    <w:rPr>
      <w:i/>
      <w:iCs/>
    </w:rPr>
  </w:style>
  <w:style w:type="character" w:styleId="IntenseEmphasis">
    <w:name w:val="Intense Emphasis"/>
    <w:uiPriority w:val="21"/>
    <w:qFormat/>
    <w:rsid w:val="00482B59"/>
    <w:rPr>
      <w:b/>
      <w:bCs/>
    </w:rPr>
  </w:style>
  <w:style w:type="character" w:styleId="SubtleReference">
    <w:name w:val="Subtle Reference"/>
    <w:uiPriority w:val="31"/>
    <w:qFormat/>
    <w:rsid w:val="00482B59"/>
    <w:rPr>
      <w:smallCaps/>
    </w:rPr>
  </w:style>
  <w:style w:type="character" w:styleId="IntenseReference">
    <w:name w:val="Intense Reference"/>
    <w:uiPriority w:val="32"/>
    <w:qFormat/>
    <w:rsid w:val="00482B59"/>
    <w:rPr>
      <w:smallCaps/>
      <w:spacing w:val="5"/>
      <w:u w:val="single"/>
    </w:rPr>
  </w:style>
  <w:style w:type="character" w:styleId="BookTitle">
    <w:name w:val="Book Title"/>
    <w:uiPriority w:val="33"/>
    <w:qFormat/>
    <w:rsid w:val="00482B59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482B59"/>
    <w:pPr>
      <w:outlineLvl w:val="9"/>
    </w:pPr>
    <w:rPr>
      <w:lang w:bidi="en-US"/>
    </w:rPr>
  </w:style>
  <w:style w:type="paragraph" w:styleId="Caption">
    <w:name w:val="caption"/>
    <w:basedOn w:val="Normal"/>
    <w:next w:val="Normal"/>
    <w:uiPriority w:val="35"/>
    <w:unhideWhenUsed/>
    <w:qFormat/>
    <w:rsid w:val="00482B5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25E6B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5E6B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25E6B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25E6B"/>
    <w:rPr>
      <w:rFonts w:ascii="Times New Roman" w:hAnsi="Times New Roman"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A312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348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D6D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6D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6D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6D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6DB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6D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DB9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851B36"/>
  </w:style>
  <w:style w:type="character" w:customStyle="1" w:styleId="st1">
    <w:name w:val="st1"/>
    <w:basedOn w:val="DefaultParagraphFont"/>
    <w:rsid w:val="00B45936"/>
  </w:style>
  <w:style w:type="character" w:customStyle="1" w:styleId="xbe">
    <w:name w:val="_xbe"/>
    <w:basedOn w:val="DefaultParagraphFont"/>
    <w:rsid w:val="00853B98"/>
  </w:style>
  <w:style w:type="character" w:styleId="FollowedHyperlink">
    <w:name w:val="FollowedHyperlink"/>
    <w:basedOn w:val="DefaultParagraphFont"/>
    <w:uiPriority w:val="99"/>
    <w:semiHidden/>
    <w:unhideWhenUsed/>
    <w:rsid w:val="002715BB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96FE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281AE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30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3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12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435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03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601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1513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47810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4577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3D3D3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96978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8838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59694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6466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72438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52467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011701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102563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36938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215157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664432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952497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933084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230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0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39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602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582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717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8888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6343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48065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3D3D3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08005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72243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6763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171295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56021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99619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535147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937685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387135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8638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9859321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64863790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199845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46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54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956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544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10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2180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03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8733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3D3D3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67148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52774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30010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57766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539581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20632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08958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450796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686309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279526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2311593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88672491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2085814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323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davies\AppData\Local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B68B10-6CC8-4FE7-A8A0-AEDBE239D676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07CBE905-D941-4A2F-8856-81AAD63E31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.dotx</Template>
  <TotalTime>1</TotalTime>
  <Pages>2</Pages>
  <Words>345</Words>
  <Characters>1968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artek Troczka</dc:creator>
  <cp:lastModifiedBy>Emyr Davies</cp:lastModifiedBy>
  <cp:revision>2</cp:revision>
  <cp:lastPrinted>2017-06-02T09:00:00Z</cp:lastPrinted>
  <dcterms:created xsi:type="dcterms:W3CDTF">2018-05-15T15:54:00Z</dcterms:created>
  <dcterms:modified xsi:type="dcterms:W3CDTF">2018-05-15T15:54:00Z</dcterms:modified>
</cp:coreProperties>
</file>